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D8F01" w14:textId="4E8DBCDF" w:rsidR="00ED731A" w:rsidRDefault="00D14528">
      <w:r>
        <w:rPr>
          <w:noProof/>
          <w:lang w:val="fr-FR" w:eastAsia="fr-FR"/>
        </w:rPr>
        <w:drawing>
          <wp:inline distT="0" distB="0" distL="0" distR="0" wp14:anchorId="2E939FEA" wp14:editId="2261D1AC">
            <wp:extent cx="9777730" cy="3435531"/>
            <wp:effectExtent l="0" t="0" r="13970" b="1270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03B9526" w14:textId="3FAC67BD" w:rsidR="00ED731A" w:rsidRPr="00ED731A" w:rsidRDefault="001D5420" w:rsidP="0051532A"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B30F06" wp14:editId="428FBAC8">
                <wp:simplePos x="0" y="0"/>
                <wp:positionH relativeFrom="margin">
                  <wp:posOffset>1583690</wp:posOffset>
                </wp:positionH>
                <wp:positionV relativeFrom="paragraph">
                  <wp:posOffset>1264318</wp:posOffset>
                </wp:positionV>
                <wp:extent cx="6591300" cy="53340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27BD66" w14:textId="1EDB8351" w:rsidR="001D5420" w:rsidRDefault="00DE29E4" w:rsidP="001D542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r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of the luminescence of the biosensor </w:t>
                            </w:r>
                            <w:proofErr w:type="spellStart"/>
                            <w:proofErr w:type="gramStart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>V.campbellii</w:t>
                            </w:r>
                            <w:proofErr w:type="spellEnd"/>
                            <w:proofErr w:type="gramEnd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MM32 by the </w:t>
                            </w:r>
                            <w:r w:rsidR="001D5420">
                              <w:rPr>
                                <w:lang w:val="en-US"/>
                              </w:rPr>
                              <w:t xml:space="preserve">bacterial supernatants, calculated as described in the </w:t>
                            </w:r>
                            <w:r>
                              <w:rPr>
                                <w:lang w:val="en-US"/>
                              </w:rPr>
                              <w:t>materials and methods section</w:t>
                            </w:r>
                            <w:r w:rsidR="001D5420">
                              <w:rPr>
                                <w:lang w:val="en-US"/>
                              </w:rPr>
                              <w:t>. Error bars represent standard dev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for three replicates</w:t>
                            </w:r>
                            <w:r w:rsidR="001D5420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5B99C167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49D7F6F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B30F0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24.7pt;margin-top:99.55pt;width:519pt;height:42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" fillcolor="white [3201]" strokeweight=".5pt">
                <v:textbox>
                  <w:txbxContent>
                    <w:p w14:paraId="3C27BD66" w14:textId="1EDB8351" w:rsidR="001D5420" w:rsidRDefault="00DE29E4" w:rsidP="001D542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riation</w:t>
                      </w:r>
                      <w:r w:rsidR="001D5420" w:rsidRPr="003B208D">
                        <w:rPr>
                          <w:lang w:val="en-US"/>
                        </w:rPr>
                        <w:t xml:space="preserve"> of the luminescence of the biosensor </w:t>
                      </w:r>
                      <w:proofErr w:type="spellStart"/>
                      <w:proofErr w:type="gramStart"/>
                      <w:r w:rsidR="001D5420" w:rsidRPr="003B208D">
                        <w:rPr>
                          <w:i/>
                          <w:iCs/>
                          <w:lang w:val="en-US"/>
                        </w:rPr>
                        <w:t>V.campbellii</w:t>
                      </w:r>
                      <w:proofErr w:type="spellEnd"/>
                      <w:proofErr w:type="gramEnd"/>
                      <w:r w:rsidR="001D5420" w:rsidRPr="003B208D">
                        <w:rPr>
                          <w:i/>
                          <w:iCs/>
                          <w:lang w:val="en-US"/>
                        </w:rPr>
                        <w:t xml:space="preserve"> </w:t>
                      </w:r>
                      <w:r w:rsidR="001D5420" w:rsidRPr="003B208D">
                        <w:rPr>
                          <w:lang w:val="en-US"/>
                        </w:rPr>
                        <w:t xml:space="preserve">MM32 by the </w:t>
                      </w:r>
                      <w:r w:rsidR="001D5420">
                        <w:rPr>
                          <w:lang w:val="en-US"/>
                        </w:rPr>
                        <w:t xml:space="preserve">bacterial supernatants, calculated as described in the </w:t>
                      </w:r>
                      <w:r>
                        <w:rPr>
                          <w:lang w:val="en-US"/>
                        </w:rPr>
                        <w:t>materials and methods section</w:t>
                      </w:r>
                      <w:r w:rsidR="001D5420">
                        <w:rPr>
                          <w:lang w:val="en-US"/>
                        </w:rPr>
                        <w:t>. Error bars represent standard deviation</w:t>
                      </w:r>
                      <w:r w:rsidR="001D5420" w:rsidRPr="003B208D">
                        <w:rPr>
                          <w:lang w:val="en-US"/>
                        </w:rPr>
                        <w:t xml:space="preserve"> for three replicates</w:t>
                      </w:r>
                      <w:r w:rsidR="001D5420">
                        <w:rPr>
                          <w:lang w:val="en-US"/>
                        </w:rPr>
                        <w:t>.</w:t>
                      </w:r>
                    </w:p>
                    <w:p w14:paraId="5B99C167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  <w:p w14:paraId="349D7F6F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B7B9D9" w14:textId="489A420A" w:rsidR="00ED731A" w:rsidRPr="00ED731A" w:rsidRDefault="00A61505" w:rsidP="00ED731A">
      <w:r>
        <w:rPr>
          <w:noProof/>
          <w:lang w:val="fr-FR" w:eastAsia="fr-FR"/>
        </w:rPr>
        <w:lastRenderedPageBreak/>
        <w:drawing>
          <wp:inline distT="0" distB="0" distL="0" distR="0" wp14:anchorId="60E456EB" wp14:editId="188D14D2">
            <wp:extent cx="9720000" cy="4680000"/>
            <wp:effectExtent l="0" t="0" r="14605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831563B" w14:textId="77777777" w:rsidR="00ED731A" w:rsidRPr="00ED731A" w:rsidRDefault="00ED731A" w:rsidP="00ED731A"/>
    <w:p w14:paraId="71544168" w14:textId="6F652C5E" w:rsidR="00ED731A" w:rsidRDefault="00ED731A" w:rsidP="00ED731A"/>
    <w:p w14:paraId="22C91C1A" w14:textId="56574B9F" w:rsidR="0092505F" w:rsidRDefault="00ED731A" w:rsidP="00ED731A">
      <w:pPr>
        <w:tabs>
          <w:tab w:val="left" w:pos="9482"/>
        </w:tabs>
      </w:pPr>
      <w:r>
        <w:tab/>
      </w:r>
    </w:p>
    <w:p w14:paraId="1828D791" w14:textId="6DFCECF9" w:rsidR="00ED731A" w:rsidRDefault="00290B14" w:rsidP="00ED731A">
      <w:pPr>
        <w:tabs>
          <w:tab w:val="left" w:pos="9482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6C06C" wp14:editId="7BCDDB6C">
                <wp:simplePos x="0" y="0"/>
                <wp:positionH relativeFrom="margin">
                  <wp:align>center</wp:align>
                </wp:positionH>
                <wp:positionV relativeFrom="paragraph">
                  <wp:posOffset>13091</wp:posOffset>
                </wp:positionV>
                <wp:extent cx="6591300" cy="5334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B26688" w14:textId="2F1D4E23" w:rsidR="001D5420" w:rsidRDefault="00DE29E4" w:rsidP="001D542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r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of the luminescence of the biosensor </w:t>
                            </w:r>
                            <w:proofErr w:type="spellStart"/>
                            <w:proofErr w:type="gramStart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>V.campbellii</w:t>
                            </w:r>
                            <w:proofErr w:type="spellEnd"/>
                            <w:proofErr w:type="gramEnd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MM32 by the </w:t>
                            </w:r>
                            <w:r w:rsidR="001D5420">
                              <w:rPr>
                                <w:lang w:val="en-US"/>
                              </w:rPr>
                              <w:t xml:space="preserve">bacterial supernatants, calculated as described in the </w:t>
                            </w:r>
                            <w:r>
                              <w:rPr>
                                <w:lang w:val="en-US"/>
                              </w:rPr>
                              <w:t>materials and methods section</w:t>
                            </w:r>
                            <w:r w:rsidR="001D5420">
                              <w:rPr>
                                <w:lang w:val="en-US"/>
                              </w:rPr>
                              <w:t>. Error bars represent standard dev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for three replicates</w:t>
                            </w:r>
                            <w:r w:rsidR="001D5420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511437A3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FA745F4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6C06C" id="Text Box 5" o:spid="_x0000_s1027" type="#_x0000_t202" style="position:absolute;margin-left:0;margin-top:1.05pt;width:519pt;height:42pt;z-index:251661312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" fillcolor="white [3201]" strokeweight=".5pt">
                <v:textbox>
                  <w:txbxContent>
                    <w:p w14:paraId="42B26688" w14:textId="2F1D4E23" w:rsidR="001D5420" w:rsidRDefault="00DE29E4" w:rsidP="001D542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riation</w:t>
                      </w:r>
                      <w:r w:rsidR="001D5420" w:rsidRPr="003B208D">
                        <w:rPr>
                          <w:lang w:val="en-US"/>
                        </w:rPr>
                        <w:t xml:space="preserve"> of the luminescence of the biosensor </w:t>
                      </w:r>
                      <w:r w:rsidR="001D5420" w:rsidRPr="003B208D">
                        <w:rPr>
                          <w:i/>
                          <w:iCs/>
                          <w:lang w:val="en-US"/>
                        </w:rPr>
                        <w:t xml:space="preserve">V.campbellii </w:t>
                      </w:r>
                      <w:r w:rsidR="001D5420" w:rsidRPr="003B208D">
                        <w:rPr>
                          <w:lang w:val="en-US"/>
                        </w:rPr>
                        <w:t xml:space="preserve">MM32 by the </w:t>
                      </w:r>
                      <w:r w:rsidR="001D5420">
                        <w:rPr>
                          <w:lang w:val="en-US"/>
                        </w:rPr>
                        <w:t xml:space="preserve">bacterial supernatants, calculated as described in the </w:t>
                      </w:r>
                      <w:r>
                        <w:rPr>
                          <w:lang w:val="en-US"/>
                        </w:rPr>
                        <w:t>materials and methods section</w:t>
                      </w:r>
                      <w:r w:rsidR="001D5420">
                        <w:rPr>
                          <w:lang w:val="en-US"/>
                        </w:rPr>
                        <w:t>. Error bars represent standard deviation</w:t>
                      </w:r>
                      <w:r w:rsidR="001D5420" w:rsidRPr="003B208D">
                        <w:rPr>
                          <w:lang w:val="en-US"/>
                        </w:rPr>
                        <w:t xml:space="preserve"> for three replicates</w:t>
                      </w:r>
                      <w:r w:rsidR="001D5420">
                        <w:rPr>
                          <w:lang w:val="en-US"/>
                        </w:rPr>
                        <w:t>.</w:t>
                      </w:r>
                    </w:p>
                    <w:p w14:paraId="511437A3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  <w:p w14:paraId="0FA745F4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5D92F4" w14:textId="77777777" w:rsidR="001D5420" w:rsidRDefault="001D5420" w:rsidP="00ED731A">
      <w:pPr>
        <w:tabs>
          <w:tab w:val="left" w:pos="9482"/>
        </w:tabs>
      </w:pPr>
    </w:p>
    <w:p w14:paraId="6BDB7D2B" w14:textId="77777777" w:rsidR="001D5420" w:rsidRDefault="001D5420" w:rsidP="00ED731A">
      <w:pPr>
        <w:tabs>
          <w:tab w:val="left" w:pos="9482"/>
        </w:tabs>
      </w:pPr>
    </w:p>
    <w:p w14:paraId="5E5DD55A" w14:textId="77777777" w:rsidR="001D5420" w:rsidRDefault="001D5420" w:rsidP="00ED731A">
      <w:pPr>
        <w:tabs>
          <w:tab w:val="left" w:pos="9482"/>
        </w:tabs>
      </w:pPr>
      <w:bookmarkStart w:id="0" w:name="_GoBack"/>
      <w:bookmarkEnd w:id="0"/>
    </w:p>
    <w:p w14:paraId="50CECBEA" w14:textId="77777777" w:rsidR="001D5420" w:rsidRDefault="001D5420" w:rsidP="00ED731A">
      <w:pPr>
        <w:tabs>
          <w:tab w:val="left" w:pos="9482"/>
        </w:tabs>
      </w:pPr>
    </w:p>
    <w:p w14:paraId="2871B144" w14:textId="77777777" w:rsidR="001D5420" w:rsidRDefault="001D5420" w:rsidP="00ED731A">
      <w:pPr>
        <w:tabs>
          <w:tab w:val="left" w:pos="9482"/>
        </w:tabs>
      </w:pPr>
    </w:p>
    <w:p w14:paraId="2CAA4EB4" w14:textId="75382E02" w:rsidR="001D5420" w:rsidRDefault="00D14528" w:rsidP="00EA3294">
      <w:pPr>
        <w:pStyle w:val="Titre1"/>
      </w:pPr>
      <w:r>
        <w:rPr>
          <w:noProof/>
          <w:lang w:val="fr-FR" w:eastAsia="fr-FR"/>
        </w:rPr>
        <w:drawing>
          <wp:inline distT="0" distB="0" distL="0" distR="0" wp14:anchorId="0749F3CC" wp14:editId="386FCB96">
            <wp:extent cx="2729230" cy="4101646"/>
            <wp:effectExtent l="0" t="0" r="13970" b="1333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51ADB73C" wp14:editId="33C8C664">
            <wp:extent cx="6662057" cy="4101465"/>
            <wp:effectExtent l="0" t="0" r="5715" b="1333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C9A106E" w14:textId="77777777" w:rsidR="001D5420" w:rsidRDefault="001D5420" w:rsidP="00ED731A">
      <w:pPr>
        <w:tabs>
          <w:tab w:val="left" w:pos="9482"/>
        </w:tabs>
      </w:pPr>
    </w:p>
    <w:p w14:paraId="5D7518E9" w14:textId="3FEEA89F" w:rsidR="001D5420" w:rsidRDefault="00290B14" w:rsidP="00ED731A">
      <w:pPr>
        <w:tabs>
          <w:tab w:val="left" w:pos="9482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BDFDE9" wp14:editId="50695DEC">
                <wp:simplePos x="0" y="0"/>
                <wp:positionH relativeFrom="margin">
                  <wp:align>center</wp:align>
                </wp:positionH>
                <wp:positionV relativeFrom="paragraph">
                  <wp:posOffset>179524</wp:posOffset>
                </wp:positionV>
                <wp:extent cx="6591300" cy="5334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8A080" w14:textId="7373B69B" w:rsidR="001D5420" w:rsidRDefault="00DE29E4" w:rsidP="001D542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r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of the luminescence of the biosensor </w:t>
                            </w:r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>V.</w:t>
                            </w:r>
                            <w:r w:rsidR="00B448C5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>campbellii</w:t>
                            </w:r>
                            <w:proofErr w:type="spellEnd"/>
                            <w:r w:rsidR="001D5420" w:rsidRPr="003B208D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MM32 by the </w:t>
                            </w:r>
                            <w:r w:rsidR="001D5420">
                              <w:rPr>
                                <w:lang w:val="en-US"/>
                              </w:rPr>
                              <w:t xml:space="preserve">bacterial supernatants, calculated as described in the </w:t>
                            </w:r>
                            <w:r>
                              <w:rPr>
                                <w:lang w:val="en-US"/>
                              </w:rPr>
                              <w:t>materials and methods section</w:t>
                            </w:r>
                            <w:r w:rsidR="001D5420">
                              <w:rPr>
                                <w:lang w:val="en-US"/>
                              </w:rPr>
                              <w:t>. Error bars represent standard deviation</w:t>
                            </w:r>
                            <w:r w:rsidR="001D5420" w:rsidRPr="003B208D">
                              <w:rPr>
                                <w:lang w:val="en-US"/>
                              </w:rPr>
                              <w:t xml:space="preserve"> for three replicates</w:t>
                            </w:r>
                            <w:r w:rsidR="001D5420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2A622C3D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347DC8E" w14:textId="77777777" w:rsidR="001D5420" w:rsidRPr="003B208D" w:rsidRDefault="001D5420" w:rsidP="001D542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BDFDE9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8" type="#_x0000_t202" style="position:absolute;margin-left:0;margin-top:14.15pt;width:519pt;height:42pt;z-index:25166540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" fillcolor="white [3201]" strokeweight=".5pt">
                <v:textbox>
                  <w:txbxContent>
                    <w:p w14:paraId="4FE8A080" w14:textId="7373B69B" w:rsidR="001D5420" w:rsidRDefault="00DE29E4" w:rsidP="001D542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riation</w:t>
                      </w:r>
                      <w:r w:rsidR="001D5420" w:rsidRPr="003B208D">
                        <w:rPr>
                          <w:lang w:val="en-US"/>
                        </w:rPr>
                        <w:t xml:space="preserve"> of the luminescence of the biosensor </w:t>
                      </w:r>
                      <w:r w:rsidR="001D5420" w:rsidRPr="003B208D">
                        <w:rPr>
                          <w:i/>
                          <w:iCs/>
                          <w:lang w:val="en-US"/>
                        </w:rPr>
                        <w:t>V.</w:t>
                      </w:r>
                      <w:r w:rsidR="00B448C5">
                        <w:rPr>
                          <w:i/>
                          <w:iCs/>
                          <w:lang w:val="en-US"/>
                        </w:rPr>
                        <w:t xml:space="preserve"> </w:t>
                      </w:r>
                      <w:bookmarkStart w:id="1" w:name="_GoBack"/>
                      <w:bookmarkEnd w:id="1"/>
                      <w:r w:rsidR="001D5420" w:rsidRPr="003B208D">
                        <w:rPr>
                          <w:i/>
                          <w:iCs/>
                          <w:lang w:val="en-US"/>
                        </w:rPr>
                        <w:t xml:space="preserve">campbellii </w:t>
                      </w:r>
                      <w:r w:rsidR="001D5420" w:rsidRPr="003B208D">
                        <w:rPr>
                          <w:lang w:val="en-US"/>
                        </w:rPr>
                        <w:t xml:space="preserve">MM32 by the </w:t>
                      </w:r>
                      <w:r w:rsidR="001D5420">
                        <w:rPr>
                          <w:lang w:val="en-US"/>
                        </w:rPr>
                        <w:t xml:space="preserve">bacterial supernatants, calculated as described in the </w:t>
                      </w:r>
                      <w:r>
                        <w:rPr>
                          <w:lang w:val="en-US"/>
                        </w:rPr>
                        <w:t>materials and methods section</w:t>
                      </w:r>
                      <w:r w:rsidR="001D5420">
                        <w:rPr>
                          <w:lang w:val="en-US"/>
                        </w:rPr>
                        <w:t>. Error bars represent standard deviation</w:t>
                      </w:r>
                      <w:r w:rsidR="001D5420" w:rsidRPr="003B208D">
                        <w:rPr>
                          <w:lang w:val="en-US"/>
                        </w:rPr>
                        <w:t xml:space="preserve"> for three replicates</w:t>
                      </w:r>
                      <w:r w:rsidR="001D5420">
                        <w:rPr>
                          <w:lang w:val="en-US"/>
                        </w:rPr>
                        <w:t>.</w:t>
                      </w:r>
                    </w:p>
                    <w:p w14:paraId="2A622C3D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  <w:p w14:paraId="1347DC8E" w14:textId="77777777" w:rsidR="001D5420" w:rsidRPr="003B208D" w:rsidRDefault="001D5420" w:rsidP="001D542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279F5C5" w14:textId="4179850E" w:rsidR="001D5420" w:rsidRDefault="001D5420" w:rsidP="00ED731A">
      <w:pPr>
        <w:tabs>
          <w:tab w:val="left" w:pos="9482"/>
        </w:tabs>
      </w:pPr>
    </w:p>
    <w:p w14:paraId="7ED212C2" w14:textId="1FDB6CEE" w:rsidR="001D5420" w:rsidRDefault="001D5420" w:rsidP="00ED731A">
      <w:pPr>
        <w:tabs>
          <w:tab w:val="left" w:pos="9482"/>
        </w:tabs>
      </w:pPr>
    </w:p>
    <w:p w14:paraId="71E29F1A" w14:textId="3328B869" w:rsidR="00ED731A" w:rsidRPr="00ED731A" w:rsidRDefault="00A61505" w:rsidP="00ED731A">
      <w:pPr>
        <w:tabs>
          <w:tab w:val="left" w:pos="9482"/>
        </w:tabs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040E7A" wp14:editId="276DFA0C">
                <wp:simplePos x="0" y="0"/>
                <wp:positionH relativeFrom="margin">
                  <wp:align>center</wp:align>
                </wp:positionH>
                <wp:positionV relativeFrom="paragraph">
                  <wp:posOffset>5860171</wp:posOffset>
                </wp:positionV>
                <wp:extent cx="6591300" cy="5334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E4F672" w14:textId="2A9C79A6" w:rsidR="003B208D" w:rsidRDefault="00DE29E4" w:rsidP="003B208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ariation</w:t>
                            </w:r>
                            <w:r w:rsidR="003B208D" w:rsidRPr="003B208D">
                              <w:rPr>
                                <w:lang w:val="en-US"/>
                              </w:rPr>
                              <w:t xml:space="preserve"> of the luminescence of the biosensor </w:t>
                            </w:r>
                            <w:proofErr w:type="spellStart"/>
                            <w:proofErr w:type="gramStart"/>
                            <w:r w:rsidR="003B208D" w:rsidRPr="003B208D">
                              <w:rPr>
                                <w:i/>
                                <w:iCs/>
                                <w:lang w:val="en-US"/>
                              </w:rPr>
                              <w:t>V.campbellii</w:t>
                            </w:r>
                            <w:proofErr w:type="spellEnd"/>
                            <w:proofErr w:type="gramEnd"/>
                            <w:r w:rsidR="003B208D" w:rsidRPr="003B208D">
                              <w:rPr>
                                <w:i/>
                                <w:iCs/>
                                <w:lang w:val="en-US"/>
                              </w:rPr>
                              <w:t xml:space="preserve"> </w:t>
                            </w:r>
                            <w:r w:rsidR="003B208D" w:rsidRPr="003B208D">
                              <w:rPr>
                                <w:lang w:val="en-US"/>
                              </w:rPr>
                              <w:t xml:space="preserve">MM32 by the </w:t>
                            </w:r>
                            <w:r w:rsidR="003B208D">
                              <w:rPr>
                                <w:lang w:val="en-US"/>
                              </w:rPr>
                              <w:t xml:space="preserve">bacterial supernatants, calculated as described in the </w:t>
                            </w:r>
                            <w:r>
                              <w:rPr>
                                <w:lang w:val="en-US"/>
                              </w:rPr>
                              <w:t>materials and methods section</w:t>
                            </w:r>
                            <w:r w:rsidR="003B208D">
                              <w:rPr>
                                <w:lang w:val="en-US"/>
                              </w:rPr>
                              <w:t>. Error bars represent standard deviation</w:t>
                            </w:r>
                            <w:r w:rsidR="003B208D" w:rsidRPr="003B208D">
                              <w:rPr>
                                <w:lang w:val="en-US"/>
                              </w:rPr>
                              <w:t xml:space="preserve"> for three replicates</w:t>
                            </w:r>
                            <w:r w:rsidR="003B208D"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44CF4935" w14:textId="77777777" w:rsidR="003B208D" w:rsidRPr="003B208D" w:rsidRDefault="003B208D" w:rsidP="003B208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F384F44" w14:textId="77777777" w:rsidR="003B208D" w:rsidRPr="003B208D" w:rsidRDefault="003B208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40E7A" id="Text Box 2" o:spid="_x0000_s1029" type="#_x0000_t202" style="position:absolute;margin-left:0;margin-top:461.45pt;width:519pt;height:42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" fillcolor="white [3201]" strokeweight=".5pt">
                <v:textbox>
                  <w:txbxContent>
                    <w:p w14:paraId="22E4F672" w14:textId="2A9C79A6" w:rsidR="003B208D" w:rsidRDefault="00DE29E4" w:rsidP="003B208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ariation</w:t>
                      </w:r>
                      <w:r w:rsidR="003B208D" w:rsidRPr="003B208D">
                        <w:rPr>
                          <w:lang w:val="en-US"/>
                        </w:rPr>
                        <w:t xml:space="preserve"> of the luminescence of the biosensor </w:t>
                      </w:r>
                      <w:r w:rsidR="003B208D" w:rsidRPr="003B208D">
                        <w:rPr>
                          <w:i/>
                          <w:iCs/>
                          <w:lang w:val="en-US"/>
                        </w:rPr>
                        <w:t xml:space="preserve">V.campbellii </w:t>
                      </w:r>
                      <w:r w:rsidR="003B208D" w:rsidRPr="003B208D">
                        <w:rPr>
                          <w:lang w:val="en-US"/>
                        </w:rPr>
                        <w:t xml:space="preserve">MM32 by the </w:t>
                      </w:r>
                      <w:r w:rsidR="003B208D">
                        <w:rPr>
                          <w:lang w:val="en-US"/>
                        </w:rPr>
                        <w:t xml:space="preserve">bacterial supernatants, calculated as described in the </w:t>
                      </w:r>
                      <w:r>
                        <w:rPr>
                          <w:lang w:val="en-US"/>
                        </w:rPr>
                        <w:t>materials and methods section</w:t>
                      </w:r>
                      <w:r w:rsidR="003B208D">
                        <w:rPr>
                          <w:lang w:val="en-US"/>
                        </w:rPr>
                        <w:t>. Error bars represent standard deviation</w:t>
                      </w:r>
                      <w:r w:rsidR="003B208D" w:rsidRPr="003B208D">
                        <w:rPr>
                          <w:lang w:val="en-US"/>
                        </w:rPr>
                        <w:t xml:space="preserve"> for three replicates</w:t>
                      </w:r>
                      <w:r w:rsidR="003B208D">
                        <w:rPr>
                          <w:lang w:val="en-US"/>
                        </w:rPr>
                        <w:t>.</w:t>
                      </w:r>
                    </w:p>
                    <w:p w14:paraId="44CF4935" w14:textId="77777777" w:rsidR="003B208D" w:rsidRPr="003B208D" w:rsidRDefault="003B208D" w:rsidP="003B208D">
                      <w:pPr>
                        <w:rPr>
                          <w:lang w:val="en-US"/>
                        </w:rPr>
                      </w:pPr>
                    </w:p>
                    <w:p w14:paraId="5F384F44" w14:textId="77777777" w:rsidR="003B208D" w:rsidRPr="003B208D" w:rsidRDefault="003B208D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D731A" w:rsidRPr="00ED731A" w:rsidSect="003B208D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31E47" w14:textId="77777777" w:rsidR="00162273" w:rsidRDefault="00162273" w:rsidP="00A61505">
      <w:pPr>
        <w:spacing w:after="0" w:line="240" w:lineRule="auto"/>
      </w:pPr>
      <w:r>
        <w:separator/>
      </w:r>
    </w:p>
  </w:endnote>
  <w:endnote w:type="continuationSeparator" w:id="0">
    <w:p w14:paraId="5BAAE921" w14:textId="77777777" w:rsidR="00162273" w:rsidRDefault="00162273" w:rsidP="00A61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8781C" w14:textId="77777777" w:rsidR="00162273" w:rsidRDefault="00162273" w:rsidP="00A61505">
      <w:pPr>
        <w:spacing w:after="0" w:line="240" w:lineRule="auto"/>
      </w:pPr>
      <w:r>
        <w:separator/>
      </w:r>
    </w:p>
  </w:footnote>
  <w:footnote w:type="continuationSeparator" w:id="0">
    <w:p w14:paraId="42775D5C" w14:textId="77777777" w:rsidR="00162273" w:rsidRDefault="00162273" w:rsidP="00A615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4AFFB" w14:textId="7C29EF17" w:rsidR="0051532A" w:rsidRPr="0051532A" w:rsidRDefault="0051532A">
    <w:pPr>
      <w:pStyle w:val="En-tte"/>
      <w:rPr>
        <w:b/>
        <w:lang w:val="fr-FR"/>
      </w:rPr>
    </w:pPr>
    <w:r w:rsidRPr="0051532A">
      <w:rPr>
        <w:b/>
        <w:lang w:val="fr-FR"/>
      </w:rPr>
      <w:t>SUPPLEMENTARY DATA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115"/>
    <w:rsid w:val="00162273"/>
    <w:rsid w:val="001D5420"/>
    <w:rsid w:val="00290B14"/>
    <w:rsid w:val="003B208D"/>
    <w:rsid w:val="0051532A"/>
    <w:rsid w:val="006C5100"/>
    <w:rsid w:val="00715451"/>
    <w:rsid w:val="00881306"/>
    <w:rsid w:val="009039CC"/>
    <w:rsid w:val="0092505F"/>
    <w:rsid w:val="00A61505"/>
    <w:rsid w:val="00B448C5"/>
    <w:rsid w:val="00BA17D8"/>
    <w:rsid w:val="00D14528"/>
    <w:rsid w:val="00DE29E4"/>
    <w:rsid w:val="00EA3294"/>
    <w:rsid w:val="00ED46F2"/>
    <w:rsid w:val="00ED731A"/>
    <w:rsid w:val="00EE3115"/>
    <w:rsid w:val="00FA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383BF"/>
  <w15:chartTrackingRefBased/>
  <w15:docId w15:val="{EC6932D0-702A-4F13-A6FB-BF329880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A3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B2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B2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B208D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2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208D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B2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B208D"/>
    <w:rPr>
      <w:rFonts w:ascii="Segoe UI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A61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6150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61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61505"/>
    <w:rPr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EA32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30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G:\Th&#232;se\Articles\article%20B\Data\QS\Analyse%20tt%20SN%20juillet2016.v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G:\Th&#232;se\Articles\article%20B\Data\QS\Analyse%20tt%20SN%20juillet2016.v20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G:\Th&#232;se\Articles\article%20B\Data\QS\Analyse%20tt%20SN%20juillet2016.v20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G:\Th&#232;se\Articles\article%20B\Data\QS\Analyse%20tt%20SN%20juillet2016.v20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irmicu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ourgraphe!$S$1</c:f>
              <c:strCache>
                <c:ptCount val="1"/>
                <c:pt idx="0">
                  <c:v>luminescence variation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ourgraphe!$T$2:$T$97</c:f>
                <c:numCache>
                  <c:formatCode>General</c:formatCode>
                  <c:ptCount val="96"/>
                  <c:pt idx="0">
                    <c:v>0.15610980128096458</c:v>
                  </c:pt>
                  <c:pt idx="1">
                    <c:v>1.224336214901838E-2</c:v>
                  </c:pt>
                  <c:pt idx="2">
                    <c:v>6.5622523177282399E-2</c:v>
                  </c:pt>
                  <c:pt idx="3">
                    <c:v>1.596454939185412E-2</c:v>
                  </c:pt>
                  <c:pt idx="4">
                    <c:v>8.1177769098455491E-2</c:v>
                  </c:pt>
                  <c:pt idx="5">
                    <c:v>1.9624062015473776E-2</c:v>
                  </c:pt>
                  <c:pt idx="6">
                    <c:v>6.8207316854397265E-2</c:v>
                  </c:pt>
                  <c:pt idx="7">
                    <c:v>8.0538474279592612E-2</c:v>
                  </c:pt>
                  <c:pt idx="8">
                    <c:v>6.6129047420647423E-3</c:v>
                  </c:pt>
                  <c:pt idx="9">
                    <c:v>3.2374726463343981E-2</c:v>
                  </c:pt>
                  <c:pt idx="10">
                    <c:v>2.8143929009425608E-3</c:v>
                  </c:pt>
                  <c:pt idx="11">
                    <c:v>3.0447773483794578E-2</c:v>
                  </c:pt>
                  <c:pt idx="12">
                    <c:v>2.2406473549241471E-2</c:v>
                  </c:pt>
                  <c:pt idx="13">
                    <c:v>2.7317458613374847E-2</c:v>
                  </c:pt>
                  <c:pt idx="14">
                    <c:v>3.5034041815269139E-2</c:v>
                  </c:pt>
                  <c:pt idx="15">
                    <c:v>6.6508372917934277E-3</c:v>
                  </c:pt>
                  <c:pt idx="16">
                    <c:v>6.4939712971071747E-2</c:v>
                  </c:pt>
                  <c:pt idx="17">
                    <c:v>6.3681679278868517E-2</c:v>
                  </c:pt>
                  <c:pt idx="18">
                    <c:v>4.0832076223259586E-2</c:v>
                  </c:pt>
                  <c:pt idx="19">
                    <c:v>2.8587125780842462E-2</c:v>
                  </c:pt>
                  <c:pt idx="20">
                    <c:v>1.6990515812266616E-2</c:v>
                  </c:pt>
                  <c:pt idx="21">
                    <c:v>3.0130931951085137E-2</c:v>
                  </c:pt>
                  <c:pt idx="22">
                    <c:v>1.2947014708441116E-2</c:v>
                  </c:pt>
                  <c:pt idx="23">
                    <c:v>3.6067341960686491E-2</c:v>
                  </c:pt>
                  <c:pt idx="24">
                    <c:v>0.1246847511167541</c:v>
                  </c:pt>
                  <c:pt idx="25">
                    <c:v>6.0827472010462909E-2</c:v>
                  </c:pt>
                  <c:pt idx="26">
                    <c:v>3.8943233946017786E-2</c:v>
                  </c:pt>
                  <c:pt idx="27">
                    <c:v>2.5423943115864298E-2</c:v>
                  </c:pt>
                  <c:pt idx="28">
                    <c:v>5.9086229105803849E-2</c:v>
                  </c:pt>
                  <c:pt idx="29">
                    <c:v>0.17850905604358358</c:v>
                  </c:pt>
                  <c:pt idx="30">
                    <c:v>6.152394799461066E-2</c:v>
                  </c:pt>
                  <c:pt idx="31">
                    <c:v>1.1344552587158815E-2</c:v>
                  </c:pt>
                  <c:pt idx="32">
                    <c:v>4.756392331657959E-2</c:v>
                  </c:pt>
                  <c:pt idx="33">
                    <c:v>8.5224149358567296E-3</c:v>
                  </c:pt>
                  <c:pt idx="34">
                    <c:v>3.7968435040428355E-3</c:v>
                  </c:pt>
                  <c:pt idx="35">
                    <c:v>5.3693324960059595E-2</c:v>
                  </c:pt>
                  <c:pt idx="36">
                    <c:v>8.8010365512395054E-3</c:v>
                  </c:pt>
                  <c:pt idx="37">
                    <c:v>2.0984756551363441E-2</c:v>
                  </c:pt>
                  <c:pt idx="38">
                    <c:v>1.5036309672592455E-2</c:v>
                  </c:pt>
                  <c:pt idx="39">
                    <c:v>2.1170602128523803E-2</c:v>
                  </c:pt>
                  <c:pt idx="40">
                    <c:v>0.10811947064729419</c:v>
                  </c:pt>
                  <c:pt idx="41">
                    <c:v>1.7948049258696482E-2</c:v>
                  </c:pt>
                  <c:pt idx="42">
                    <c:v>2.1208608413856595E-2</c:v>
                  </c:pt>
                  <c:pt idx="43">
                    <c:v>8.7209240611246339E-2</c:v>
                  </c:pt>
                  <c:pt idx="44">
                    <c:v>2.5544500725465907E-2</c:v>
                  </c:pt>
                  <c:pt idx="45">
                    <c:v>1.7693629951268067E-2</c:v>
                  </c:pt>
                  <c:pt idx="46">
                    <c:v>8.529994356159162E-3</c:v>
                  </c:pt>
                  <c:pt idx="47">
                    <c:v>6.5488187554911356E-2</c:v>
                  </c:pt>
                  <c:pt idx="48">
                    <c:v>1.943982694518594E-2</c:v>
                  </c:pt>
                  <c:pt idx="49">
                    <c:v>0.13134132866311962</c:v>
                  </c:pt>
                  <c:pt idx="50">
                    <c:v>4.0753138864397742E-2</c:v>
                  </c:pt>
                  <c:pt idx="51">
                    <c:v>3.4300858400634203E-2</c:v>
                  </c:pt>
                  <c:pt idx="52">
                    <c:v>7.1079974670817628E-2</c:v>
                  </c:pt>
                  <c:pt idx="53">
                    <c:v>2.6384725438897461E-2</c:v>
                  </c:pt>
                  <c:pt idx="54">
                    <c:v>2.1396199516795812E-2</c:v>
                  </c:pt>
                  <c:pt idx="55">
                    <c:v>9.063545731478162E-2</c:v>
                  </c:pt>
                  <c:pt idx="56">
                    <c:v>6.2921269981465716E-2</c:v>
                  </c:pt>
                  <c:pt idx="57">
                    <c:v>7.5730882886950235E-2</c:v>
                  </c:pt>
                  <c:pt idx="58">
                    <c:v>2.6912335808236341E-2</c:v>
                  </c:pt>
                  <c:pt idx="59">
                    <c:v>2.0760836818105852E-2</c:v>
                  </c:pt>
                  <c:pt idx="60">
                    <c:v>1.9063870299732381E-2</c:v>
                  </c:pt>
                  <c:pt idx="61">
                    <c:v>4.3122404964442834E-2</c:v>
                  </c:pt>
                  <c:pt idx="62">
                    <c:v>1.3822814681560474E-2</c:v>
                  </c:pt>
                  <c:pt idx="63">
                    <c:v>2.8664605467854595E-2</c:v>
                  </c:pt>
                  <c:pt idx="64">
                    <c:v>4.1447711576628021E-2</c:v>
                  </c:pt>
                  <c:pt idx="65">
                    <c:v>4.8792909419398942E-2</c:v>
                  </c:pt>
                  <c:pt idx="66">
                    <c:v>5.1100170752309236E-2</c:v>
                  </c:pt>
                  <c:pt idx="67">
                    <c:v>8.3284047864828833E-2</c:v>
                  </c:pt>
                  <c:pt idx="68">
                    <c:v>9.1471476824492276E-2</c:v>
                  </c:pt>
                  <c:pt idx="69">
                    <c:v>7.4267919375051186E-2</c:v>
                  </c:pt>
                  <c:pt idx="70">
                    <c:v>3.9486955420263347E-3</c:v>
                  </c:pt>
                  <c:pt idx="71">
                    <c:v>5.3625566585023203E-2</c:v>
                  </c:pt>
                  <c:pt idx="72">
                    <c:v>6.5131418809607891E-2</c:v>
                  </c:pt>
                  <c:pt idx="73">
                    <c:v>1.4349731619479514E-2</c:v>
                  </c:pt>
                  <c:pt idx="74">
                    <c:v>7.3755817843031814E-3</c:v>
                  </c:pt>
                  <c:pt idx="75">
                    <c:v>1.5170470568872364E-2</c:v>
                  </c:pt>
                  <c:pt idx="76">
                    <c:v>1.2131831576467812E-2</c:v>
                  </c:pt>
                  <c:pt idx="77">
                    <c:v>2.5660100249464961E-2</c:v>
                  </c:pt>
                  <c:pt idx="78">
                    <c:v>4.5288663914434091E-2</c:v>
                  </c:pt>
                  <c:pt idx="79">
                    <c:v>2.1640363181982161E-2</c:v>
                  </c:pt>
                  <c:pt idx="80">
                    <c:v>7.512180912135849E-2</c:v>
                  </c:pt>
                  <c:pt idx="81">
                    <c:v>1.3922265206205393E-2</c:v>
                  </c:pt>
                  <c:pt idx="82">
                    <c:v>3.6621013776380246E-2</c:v>
                  </c:pt>
                  <c:pt idx="83">
                    <c:v>0.1073966467206115</c:v>
                  </c:pt>
                  <c:pt idx="84">
                    <c:v>6.9356591090714043E-2</c:v>
                  </c:pt>
                  <c:pt idx="85">
                    <c:v>3.0410339929303587E-2</c:v>
                  </c:pt>
                  <c:pt idx="86">
                    <c:v>1.9167585594344078E-2</c:v>
                  </c:pt>
                  <c:pt idx="87">
                    <c:v>0.12260026297284024</c:v>
                  </c:pt>
                  <c:pt idx="88">
                    <c:v>7.8496662923271412E-2</c:v>
                  </c:pt>
                  <c:pt idx="89">
                    <c:v>5.4931454000098863E-2</c:v>
                  </c:pt>
                  <c:pt idx="90">
                    <c:v>0.10061614033056263</c:v>
                  </c:pt>
                  <c:pt idx="91">
                    <c:v>7.9000061056358137E-2</c:v>
                  </c:pt>
                  <c:pt idx="92">
                    <c:v>5.2788838620893758E-2</c:v>
                  </c:pt>
                  <c:pt idx="93">
                    <c:v>5.5151274114805492E-2</c:v>
                  </c:pt>
                  <c:pt idx="94">
                    <c:v>4.7345645839949402E-3</c:v>
                  </c:pt>
                  <c:pt idx="95">
                    <c:v>2.7569884397770781E-2</c:v>
                  </c:pt>
                </c:numCache>
              </c:numRef>
            </c:plus>
            <c:minus>
              <c:numRef>
                <c:f>pourgraphe!$T$2:$T$97</c:f>
                <c:numCache>
                  <c:formatCode>General</c:formatCode>
                  <c:ptCount val="96"/>
                  <c:pt idx="0">
                    <c:v>0.15610980128096458</c:v>
                  </c:pt>
                  <c:pt idx="1">
                    <c:v>1.224336214901838E-2</c:v>
                  </c:pt>
                  <c:pt idx="2">
                    <c:v>6.5622523177282399E-2</c:v>
                  </c:pt>
                  <c:pt idx="3">
                    <c:v>1.596454939185412E-2</c:v>
                  </c:pt>
                  <c:pt idx="4">
                    <c:v>8.1177769098455491E-2</c:v>
                  </c:pt>
                  <c:pt idx="5">
                    <c:v>1.9624062015473776E-2</c:v>
                  </c:pt>
                  <c:pt idx="6">
                    <c:v>6.8207316854397265E-2</c:v>
                  </c:pt>
                  <c:pt idx="7">
                    <c:v>8.0538474279592612E-2</c:v>
                  </c:pt>
                  <c:pt idx="8">
                    <c:v>6.6129047420647423E-3</c:v>
                  </c:pt>
                  <c:pt idx="9">
                    <c:v>3.2374726463343981E-2</c:v>
                  </c:pt>
                  <c:pt idx="10">
                    <c:v>2.8143929009425608E-3</c:v>
                  </c:pt>
                  <c:pt idx="11">
                    <c:v>3.0447773483794578E-2</c:v>
                  </c:pt>
                  <c:pt idx="12">
                    <c:v>2.2406473549241471E-2</c:v>
                  </c:pt>
                  <c:pt idx="13">
                    <c:v>2.7317458613374847E-2</c:v>
                  </c:pt>
                  <c:pt idx="14">
                    <c:v>3.5034041815269139E-2</c:v>
                  </c:pt>
                  <c:pt idx="15">
                    <c:v>6.6508372917934277E-3</c:v>
                  </c:pt>
                  <c:pt idx="16">
                    <c:v>6.4939712971071747E-2</c:v>
                  </c:pt>
                  <c:pt idx="17">
                    <c:v>6.3681679278868517E-2</c:v>
                  </c:pt>
                  <c:pt idx="18">
                    <c:v>4.0832076223259586E-2</c:v>
                  </c:pt>
                  <c:pt idx="19">
                    <c:v>2.8587125780842462E-2</c:v>
                  </c:pt>
                  <c:pt idx="20">
                    <c:v>1.6990515812266616E-2</c:v>
                  </c:pt>
                  <c:pt idx="21">
                    <c:v>3.0130931951085137E-2</c:v>
                  </c:pt>
                  <c:pt idx="22">
                    <c:v>1.2947014708441116E-2</c:v>
                  </c:pt>
                  <c:pt idx="23">
                    <c:v>3.6067341960686491E-2</c:v>
                  </c:pt>
                  <c:pt idx="24">
                    <c:v>0.1246847511167541</c:v>
                  </c:pt>
                  <c:pt idx="25">
                    <c:v>6.0827472010462909E-2</c:v>
                  </c:pt>
                  <c:pt idx="26">
                    <c:v>3.8943233946017786E-2</c:v>
                  </c:pt>
                  <c:pt idx="27">
                    <c:v>2.5423943115864298E-2</c:v>
                  </c:pt>
                  <c:pt idx="28">
                    <c:v>5.9086229105803849E-2</c:v>
                  </c:pt>
                  <c:pt idx="29">
                    <c:v>0.17850905604358358</c:v>
                  </c:pt>
                  <c:pt idx="30">
                    <c:v>6.152394799461066E-2</c:v>
                  </c:pt>
                  <c:pt idx="31">
                    <c:v>1.1344552587158815E-2</c:v>
                  </c:pt>
                  <c:pt idx="32">
                    <c:v>4.756392331657959E-2</c:v>
                  </c:pt>
                  <c:pt idx="33">
                    <c:v>8.5224149358567296E-3</c:v>
                  </c:pt>
                  <c:pt idx="34">
                    <c:v>3.7968435040428355E-3</c:v>
                  </c:pt>
                  <c:pt idx="35">
                    <c:v>5.3693324960059595E-2</c:v>
                  </c:pt>
                  <c:pt idx="36">
                    <c:v>8.8010365512395054E-3</c:v>
                  </c:pt>
                  <c:pt idx="37">
                    <c:v>2.0984756551363441E-2</c:v>
                  </c:pt>
                  <c:pt idx="38">
                    <c:v>1.5036309672592455E-2</c:v>
                  </c:pt>
                  <c:pt idx="39">
                    <c:v>2.1170602128523803E-2</c:v>
                  </c:pt>
                  <c:pt idx="40">
                    <c:v>0.10811947064729419</c:v>
                  </c:pt>
                  <c:pt idx="41">
                    <c:v>1.7948049258696482E-2</c:v>
                  </c:pt>
                  <c:pt idx="42">
                    <c:v>2.1208608413856595E-2</c:v>
                  </c:pt>
                  <c:pt idx="43">
                    <c:v>8.7209240611246339E-2</c:v>
                  </c:pt>
                  <c:pt idx="44">
                    <c:v>2.5544500725465907E-2</c:v>
                  </c:pt>
                  <c:pt idx="45">
                    <c:v>1.7693629951268067E-2</c:v>
                  </c:pt>
                  <c:pt idx="46">
                    <c:v>8.529994356159162E-3</c:v>
                  </c:pt>
                  <c:pt idx="47">
                    <c:v>6.5488187554911356E-2</c:v>
                  </c:pt>
                  <c:pt idx="48">
                    <c:v>1.943982694518594E-2</c:v>
                  </c:pt>
                  <c:pt idx="49">
                    <c:v>0.13134132866311962</c:v>
                  </c:pt>
                  <c:pt idx="50">
                    <c:v>4.0753138864397742E-2</c:v>
                  </c:pt>
                  <c:pt idx="51">
                    <c:v>3.4300858400634203E-2</c:v>
                  </c:pt>
                  <c:pt idx="52">
                    <c:v>7.1079974670817628E-2</c:v>
                  </c:pt>
                  <c:pt idx="53">
                    <c:v>2.6384725438897461E-2</c:v>
                  </c:pt>
                  <c:pt idx="54">
                    <c:v>2.1396199516795812E-2</c:v>
                  </c:pt>
                  <c:pt idx="55">
                    <c:v>9.063545731478162E-2</c:v>
                  </c:pt>
                  <c:pt idx="56">
                    <c:v>6.2921269981465716E-2</c:v>
                  </c:pt>
                  <c:pt idx="57">
                    <c:v>7.5730882886950235E-2</c:v>
                  </c:pt>
                  <c:pt idx="58">
                    <c:v>2.6912335808236341E-2</c:v>
                  </c:pt>
                  <c:pt idx="59">
                    <c:v>2.0760836818105852E-2</c:v>
                  </c:pt>
                  <c:pt idx="60">
                    <c:v>1.9063870299732381E-2</c:v>
                  </c:pt>
                  <c:pt idx="61">
                    <c:v>4.3122404964442834E-2</c:v>
                  </c:pt>
                  <c:pt idx="62">
                    <c:v>1.3822814681560474E-2</c:v>
                  </c:pt>
                  <c:pt idx="63">
                    <c:v>2.8664605467854595E-2</c:v>
                  </c:pt>
                  <c:pt idx="64">
                    <c:v>4.1447711576628021E-2</c:v>
                  </c:pt>
                  <c:pt idx="65">
                    <c:v>4.8792909419398942E-2</c:v>
                  </c:pt>
                  <c:pt idx="66">
                    <c:v>5.1100170752309236E-2</c:v>
                  </c:pt>
                  <c:pt idx="67">
                    <c:v>8.3284047864828833E-2</c:v>
                  </c:pt>
                  <c:pt idx="68">
                    <c:v>9.1471476824492276E-2</c:v>
                  </c:pt>
                  <c:pt idx="69">
                    <c:v>7.4267919375051186E-2</c:v>
                  </c:pt>
                  <c:pt idx="70">
                    <c:v>3.9486955420263347E-3</c:v>
                  </c:pt>
                  <c:pt idx="71">
                    <c:v>5.3625566585023203E-2</c:v>
                  </c:pt>
                  <c:pt idx="72">
                    <c:v>6.5131418809607891E-2</c:v>
                  </c:pt>
                  <c:pt idx="73">
                    <c:v>1.4349731619479514E-2</c:v>
                  </c:pt>
                  <c:pt idx="74">
                    <c:v>7.3755817843031814E-3</c:v>
                  </c:pt>
                  <c:pt idx="75">
                    <c:v>1.5170470568872364E-2</c:v>
                  </c:pt>
                  <c:pt idx="76">
                    <c:v>1.2131831576467812E-2</c:v>
                  </c:pt>
                  <c:pt idx="77">
                    <c:v>2.5660100249464961E-2</c:v>
                  </c:pt>
                  <c:pt idx="78">
                    <c:v>4.5288663914434091E-2</c:v>
                  </c:pt>
                  <c:pt idx="79">
                    <c:v>2.1640363181982161E-2</c:v>
                  </c:pt>
                  <c:pt idx="80">
                    <c:v>7.512180912135849E-2</c:v>
                  </c:pt>
                  <c:pt idx="81">
                    <c:v>1.3922265206205393E-2</c:v>
                  </c:pt>
                  <c:pt idx="82">
                    <c:v>3.6621013776380246E-2</c:v>
                  </c:pt>
                  <c:pt idx="83">
                    <c:v>0.1073966467206115</c:v>
                  </c:pt>
                  <c:pt idx="84">
                    <c:v>6.9356591090714043E-2</c:v>
                  </c:pt>
                  <c:pt idx="85">
                    <c:v>3.0410339929303587E-2</c:v>
                  </c:pt>
                  <c:pt idx="86">
                    <c:v>1.9167585594344078E-2</c:v>
                  </c:pt>
                  <c:pt idx="87">
                    <c:v>0.12260026297284024</c:v>
                  </c:pt>
                  <c:pt idx="88">
                    <c:v>7.8496662923271412E-2</c:v>
                  </c:pt>
                  <c:pt idx="89">
                    <c:v>5.4931454000098863E-2</c:v>
                  </c:pt>
                  <c:pt idx="90">
                    <c:v>0.10061614033056263</c:v>
                  </c:pt>
                  <c:pt idx="91">
                    <c:v>7.9000061056358137E-2</c:v>
                  </c:pt>
                  <c:pt idx="92">
                    <c:v>5.2788838620893758E-2</c:v>
                  </c:pt>
                  <c:pt idx="93">
                    <c:v>5.5151274114805492E-2</c:v>
                  </c:pt>
                  <c:pt idx="94">
                    <c:v>4.7345645839949402E-3</c:v>
                  </c:pt>
                  <c:pt idx="95">
                    <c:v>2.756988439777078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ourgraphe!$P$2:$P$97</c:f>
              <c:strCache>
                <c:ptCount val="96"/>
                <c:pt idx="0">
                  <c:v>Bacillus_61b</c:v>
                </c:pt>
                <c:pt idx="1">
                  <c:v>Bacillus_345b</c:v>
                </c:pt>
                <c:pt idx="2">
                  <c:v>Bacillus_518</c:v>
                </c:pt>
                <c:pt idx="3">
                  <c:v>Bacillus_521a</c:v>
                </c:pt>
                <c:pt idx="4">
                  <c:v>Bacillus_439b</c:v>
                </c:pt>
                <c:pt idx="5">
                  <c:v>Bacillus_500b</c:v>
                </c:pt>
                <c:pt idx="6">
                  <c:v>Bacillus_512a</c:v>
                </c:pt>
                <c:pt idx="7">
                  <c:v>Bacillus_515b</c:v>
                </c:pt>
                <c:pt idx="8">
                  <c:v>Bacillus_549a</c:v>
                </c:pt>
                <c:pt idx="9">
                  <c:v>Bacillus_192ai</c:v>
                </c:pt>
                <c:pt idx="10">
                  <c:v>Bacillus_531a</c:v>
                </c:pt>
                <c:pt idx="11">
                  <c:v>Bacillus_446</c:v>
                </c:pt>
                <c:pt idx="12">
                  <c:v>Bacillus_443</c:v>
                </c:pt>
                <c:pt idx="13">
                  <c:v>Bacillus_568</c:v>
                </c:pt>
                <c:pt idx="14">
                  <c:v>Bacillus_391a</c:v>
                </c:pt>
                <c:pt idx="15">
                  <c:v>Bacillus_204</c:v>
                </c:pt>
                <c:pt idx="16">
                  <c:v>Bacillus_495</c:v>
                </c:pt>
                <c:pt idx="17">
                  <c:v>Bacillus_543</c:v>
                </c:pt>
                <c:pt idx="18">
                  <c:v>Bacillus_367a</c:v>
                </c:pt>
                <c:pt idx="19">
                  <c:v>Bacillus_370a</c:v>
                </c:pt>
                <c:pt idx="20">
                  <c:v>Bacillus_371a</c:v>
                </c:pt>
                <c:pt idx="21">
                  <c:v>Bacillus_349a</c:v>
                </c:pt>
                <c:pt idx="22">
                  <c:v>Bacillus_569</c:v>
                </c:pt>
                <c:pt idx="23">
                  <c:v>Bacillus_457a</c:v>
                </c:pt>
                <c:pt idx="24">
                  <c:v>Bacillus_458a</c:v>
                </c:pt>
                <c:pt idx="25">
                  <c:v>Bacillus_100</c:v>
                </c:pt>
                <c:pt idx="26">
                  <c:v>Bacillus_105</c:v>
                </c:pt>
                <c:pt idx="27">
                  <c:v>Bacillus_112</c:v>
                </c:pt>
                <c:pt idx="28">
                  <c:v>Bacillus_114</c:v>
                </c:pt>
                <c:pt idx="29">
                  <c:v>Bacillus_116</c:v>
                </c:pt>
                <c:pt idx="30">
                  <c:v>Bacillus_117</c:v>
                </c:pt>
                <c:pt idx="31">
                  <c:v>Bacillus_103a</c:v>
                </c:pt>
                <c:pt idx="32">
                  <c:v>Bacillus_551</c:v>
                </c:pt>
                <c:pt idx="33">
                  <c:v>Bacillus_63</c:v>
                </c:pt>
                <c:pt idx="34">
                  <c:v>Bacillus_118</c:v>
                </c:pt>
                <c:pt idx="35">
                  <c:v>Bacillus_119</c:v>
                </c:pt>
                <c:pt idx="36">
                  <c:v>Bacillus_L1</c:v>
                </c:pt>
                <c:pt idx="37">
                  <c:v>Bacillus_L3</c:v>
                </c:pt>
                <c:pt idx="38">
                  <c:v>Bacillus_211</c:v>
                </c:pt>
                <c:pt idx="39">
                  <c:v>Bacillus_299</c:v>
                </c:pt>
                <c:pt idx="40">
                  <c:v>Bacillus_6</c:v>
                </c:pt>
                <c:pt idx="41">
                  <c:v>Bacillus_9</c:v>
                </c:pt>
                <c:pt idx="42">
                  <c:v>Bacillus_18</c:v>
                </c:pt>
                <c:pt idx="43">
                  <c:v>Bacillus_27</c:v>
                </c:pt>
                <c:pt idx="44">
                  <c:v>Bacillus_277</c:v>
                </c:pt>
                <c:pt idx="45">
                  <c:v>Bacillus_7b</c:v>
                </c:pt>
                <c:pt idx="46">
                  <c:v>Bacillus_99</c:v>
                </c:pt>
                <c:pt idx="47">
                  <c:v>Bacillus_101</c:v>
                </c:pt>
                <c:pt idx="48">
                  <c:v>Bacillus_109</c:v>
                </c:pt>
                <c:pt idx="49">
                  <c:v>Bacillus_110</c:v>
                </c:pt>
                <c:pt idx="50">
                  <c:v>Bacillus_111</c:v>
                </c:pt>
                <c:pt idx="51">
                  <c:v>Bacillus_106</c:v>
                </c:pt>
                <c:pt idx="52">
                  <c:v>Bacillus_107</c:v>
                </c:pt>
                <c:pt idx="53">
                  <c:v>Bacillus_210</c:v>
                </c:pt>
                <c:pt idx="54">
                  <c:v>Bacillus_209b</c:v>
                </c:pt>
                <c:pt idx="55">
                  <c:v>Bacillus_298a</c:v>
                </c:pt>
                <c:pt idx="56">
                  <c:v>Bacillus_11</c:v>
                </c:pt>
                <c:pt idx="57">
                  <c:v>Bacillus_61ai</c:v>
                </c:pt>
                <c:pt idx="58">
                  <c:v>Bacillus_392</c:v>
                </c:pt>
                <c:pt idx="59">
                  <c:v>Bacillus_604</c:v>
                </c:pt>
                <c:pt idx="60">
                  <c:v>Bacillus_438b</c:v>
                </c:pt>
                <c:pt idx="61">
                  <c:v>Bacillus_24</c:v>
                </c:pt>
                <c:pt idx="62">
                  <c:v>Bacillus_15a</c:v>
                </c:pt>
                <c:pt idx="63">
                  <c:v>Bacillus_214</c:v>
                </c:pt>
                <c:pt idx="64">
                  <c:v>Bacillus_56</c:v>
                </c:pt>
                <c:pt idx="65">
                  <c:v>Bacillus_208a</c:v>
                </c:pt>
                <c:pt idx="66">
                  <c:v>Bacillus_489a</c:v>
                </c:pt>
                <c:pt idx="67">
                  <c:v>Bacillus_412b</c:v>
                </c:pt>
                <c:pt idx="68">
                  <c:v>Bacillus_421</c:v>
                </c:pt>
                <c:pt idx="69">
                  <c:v>Bacillus_558b</c:v>
                </c:pt>
                <c:pt idx="70">
                  <c:v>Bacillus_490</c:v>
                </c:pt>
                <c:pt idx="71">
                  <c:v>Bacillus_593</c:v>
                </c:pt>
                <c:pt idx="72">
                  <c:v>Bacillus_550</c:v>
                </c:pt>
                <c:pt idx="73">
                  <c:v>Bacillus_602</c:v>
                </c:pt>
                <c:pt idx="74">
                  <c:v>Bacillus_343b</c:v>
                </c:pt>
                <c:pt idx="75">
                  <c:v>Bacillus_442</c:v>
                </c:pt>
                <c:pt idx="76">
                  <c:v>Bacillus_567</c:v>
                </c:pt>
                <c:pt idx="77">
                  <c:v>Bacillus_439a</c:v>
                </c:pt>
                <c:pt idx="78">
                  <c:v>Bacillus_350a</c:v>
                </c:pt>
                <c:pt idx="79">
                  <c:v>Bacillus_496</c:v>
                </c:pt>
                <c:pt idx="80">
                  <c:v>Bacillus_366</c:v>
                </c:pt>
                <c:pt idx="81">
                  <c:v>Bacillus_494</c:v>
                </c:pt>
                <c:pt idx="82">
                  <c:v>Bacillus_426a</c:v>
                </c:pt>
                <c:pt idx="83">
                  <c:v>Bacillus_488</c:v>
                </c:pt>
                <c:pt idx="84">
                  <c:v>Bacillus_404a</c:v>
                </c:pt>
                <c:pt idx="85">
                  <c:v>Bacillus_499</c:v>
                </c:pt>
                <c:pt idx="86">
                  <c:v>Bacillus_513</c:v>
                </c:pt>
                <c:pt idx="87">
                  <c:v>Bacillus_541</c:v>
                </c:pt>
                <c:pt idx="88">
                  <c:v>Bacillus_508</c:v>
                </c:pt>
                <c:pt idx="89">
                  <c:v>Bacillus_590b</c:v>
                </c:pt>
                <c:pt idx="90">
                  <c:v>Bacillus_402</c:v>
                </c:pt>
                <c:pt idx="91">
                  <c:v>Bacillus_340</c:v>
                </c:pt>
                <c:pt idx="92">
                  <c:v>Bacillus_403B</c:v>
                </c:pt>
                <c:pt idx="93">
                  <c:v>Bacillus_290</c:v>
                </c:pt>
                <c:pt idx="94">
                  <c:v>Exiguobacterium_519</c:v>
                </c:pt>
                <c:pt idx="95">
                  <c:v>Lysinibacillus_438a</c:v>
                </c:pt>
              </c:strCache>
            </c:strRef>
          </c:cat>
          <c:val>
            <c:numRef>
              <c:f>pourgraphe!$S$2:$S$97</c:f>
              <c:numCache>
                <c:formatCode>0%</c:formatCode>
                <c:ptCount val="96"/>
                <c:pt idx="0">
                  <c:v>0.25709165787341637</c:v>
                </c:pt>
                <c:pt idx="1">
                  <c:v>0.27394734722353387</c:v>
                </c:pt>
                <c:pt idx="2">
                  <c:v>0.52222115308967099</c:v>
                </c:pt>
                <c:pt idx="3">
                  <c:v>0.56152771962424675</c:v>
                </c:pt>
                <c:pt idx="4">
                  <c:v>0.55512954415945681</c:v>
                </c:pt>
                <c:pt idx="5">
                  <c:v>0.19199002221205386</c:v>
                </c:pt>
                <c:pt idx="6">
                  <c:v>0.38656144508650114</c:v>
                </c:pt>
                <c:pt idx="7">
                  <c:v>0.36685871366382794</c:v>
                </c:pt>
                <c:pt idx="8">
                  <c:v>0.19813686533042985</c:v>
                </c:pt>
                <c:pt idx="9">
                  <c:v>0.30136429818267296</c:v>
                </c:pt>
                <c:pt idx="10">
                  <c:v>-9.8717040964511171E-2</c:v>
                </c:pt>
                <c:pt idx="11">
                  <c:v>0.40148699761657713</c:v>
                </c:pt>
                <c:pt idx="12">
                  <c:v>0.3673287922481967</c:v>
                </c:pt>
                <c:pt idx="13">
                  <c:v>0.32720596562089588</c:v>
                </c:pt>
                <c:pt idx="14">
                  <c:v>0.43382929580623286</c:v>
                </c:pt>
                <c:pt idx="15">
                  <c:v>0.33626627076948967</c:v>
                </c:pt>
                <c:pt idx="16">
                  <c:v>0.28710596658986498</c:v>
                </c:pt>
                <c:pt idx="17">
                  <c:v>0.25165325823288032</c:v>
                </c:pt>
                <c:pt idx="18">
                  <c:v>0.2680867739914814</c:v>
                </c:pt>
                <c:pt idx="19">
                  <c:v>0.29133942934900281</c:v>
                </c:pt>
                <c:pt idx="20">
                  <c:v>0.33743356979491157</c:v>
                </c:pt>
                <c:pt idx="21">
                  <c:v>0.38228566019261523</c:v>
                </c:pt>
                <c:pt idx="22">
                  <c:v>0.32876036605291103</c:v>
                </c:pt>
                <c:pt idx="23">
                  <c:v>0.19797251985927677</c:v>
                </c:pt>
                <c:pt idx="24">
                  <c:v>0.34277989569944944</c:v>
                </c:pt>
                <c:pt idx="25">
                  <c:v>0.37035166957133381</c:v>
                </c:pt>
                <c:pt idx="26">
                  <c:v>0.39353543901834254</c:v>
                </c:pt>
                <c:pt idx="27">
                  <c:v>0.35427104345483773</c:v>
                </c:pt>
                <c:pt idx="28">
                  <c:v>0.35916715793838616</c:v>
                </c:pt>
                <c:pt idx="29">
                  <c:v>0.33655272391058122</c:v>
                </c:pt>
                <c:pt idx="30">
                  <c:v>0.38062861639087453</c:v>
                </c:pt>
                <c:pt idx="31">
                  <c:v>0.41267330807076608</c:v>
                </c:pt>
                <c:pt idx="32">
                  <c:v>0.34238475193329987</c:v>
                </c:pt>
                <c:pt idx="33">
                  <c:v>0.22454292472496462</c:v>
                </c:pt>
                <c:pt idx="34">
                  <c:v>0.36025984364724217</c:v>
                </c:pt>
                <c:pt idx="35">
                  <c:v>0.37687499397486124</c:v>
                </c:pt>
                <c:pt idx="36">
                  <c:v>0.38865611194167204</c:v>
                </c:pt>
                <c:pt idx="37">
                  <c:v>0.38049368157754704</c:v>
                </c:pt>
                <c:pt idx="38">
                  <c:v>0.40116898269028956</c:v>
                </c:pt>
                <c:pt idx="39">
                  <c:v>0.3134975397646802</c:v>
                </c:pt>
                <c:pt idx="40">
                  <c:v>0.30872056195660824</c:v>
                </c:pt>
                <c:pt idx="41">
                  <c:v>0.54539004793193158</c:v>
                </c:pt>
                <c:pt idx="42">
                  <c:v>0.39545197894943152</c:v>
                </c:pt>
                <c:pt idx="43">
                  <c:v>0.30542185539575906</c:v>
                </c:pt>
                <c:pt idx="44">
                  <c:v>0.37646383202403544</c:v>
                </c:pt>
                <c:pt idx="45">
                  <c:v>0.43132604556429488</c:v>
                </c:pt>
                <c:pt idx="46">
                  <c:v>0.45884582247303807</c:v>
                </c:pt>
                <c:pt idx="47">
                  <c:v>0.40684516303379969</c:v>
                </c:pt>
                <c:pt idx="48">
                  <c:v>0.29655796878333951</c:v>
                </c:pt>
                <c:pt idx="49">
                  <c:v>0.53730186399136337</c:v>
                </c:pt>
                <c:pt idx="50">
                  <c:v>0.39063781918598695</c:v>
                </c:pt>
                <c:pt idx="51">
                  <c:v>0.30318028441960743</c:v>
                </c:pt>
                <c:pt idx="52">
                  <c:v>0.19676592346448696</c:v>
                </c:pt>
                <c:pt idx="53">
                  <c:v>0.42993809364059543</c:v>
                </c:pt>
                <c:pt idx="54">
                  <c:v>0.32525168804279381</c:v>
                </c:pt>
                <c:pt idx="55">
                  <c:v>0.36948063647734064</c:v>
                </c:pt>
                <c:pt idx="56">
                  <c:v>0.41548894226957644</c:v>
                </c:pt>
                <c:pt idx="57">
                  <c:v>0.30232989209771044</c:v>
                </c:pt>
                <c:pt idx="58">
                  <c:v>0.40499868749666112</c:v>
                </c:pt>
                <c:pt idx="59">
                  <c:v>0.37418115381896566</c:v>
                </c:pt>
                <c:pt idx="60">
                  <c:v>0.38374070630032797</c:v>
                </c:pt>
                <c:pt idx="61">
                  <c:v>0.37316068032194827</c:v>
                </c:pt>
                <c:pt idx="62">
                  <c:v>0.39268465450544432</c:v>
                </c:pt>
                <c:pt idx="63">
                  <c:v>0.17252157015951264</c:v>
                </c:pt>
                <c:pt idx="64">
                  <c:v>0.36611429986299693</c:v>
                </c:pt>
                <c:pt idx="65">
                  <c:v>0.12363551142539553</c:v>
                </c:pt>
                <c:pt idx="66">
                  <c:v>0.2147300315558871</c:v>
                </c:pt>
                <c:pt idx="67">
                  <c:v>0.2464105251226798</c:v>
                </c:pt>
                <c:pt idx="68">
                  <c:v>0.24010479988299527</c:v>
                </c:pt>
                <c:pt idx="69">
                  <c:v>0.25847277057612317</c:v>
                </c:pt>
                <c:pt idx="70">
                  <c:v>0.26182903544723968</c:v>
                </c:pt>
                <c:pt idx="71">
                  <c:v>0.16438560870515362</c:v>
                </c:pt>
                <c:pt idx="72">
                  <c:v>0.42755522460952111</c:v>
                </c:pt>
                <c:pt idx="73">
                  <c:v>0.45993879780166114</c:v>
                </c:pt>
                <c:pt idx="74">
                  <c:v>0.39418385377846921</c:v>
                </c:pt>
                <c:pt idx="75">
                  <c:v>0.4891243025749723</c:v>
                </c:pt>
                <c:pt idx="76">
                  <c:v>0.29721614107365668</c:v>
                </c:pt>
                <c:pt idx="77">
                  <c:v>0.51224128914512179</c:v>
                </c:pt>
                <c:pt idx="78">
                  <c:v>0.42547577327230357</c:v>
                </c:pt>
                <c:pt idx="79">
                  <c:v>0.45558464000899379</c:v>
                </c:pt>
                <c:pt idx="80">
                  <c:v>0.39664599481067619</c:v>
                </c:pt>
                <c:pt idx="81">
                  <c:v>0.44223649873682147</c:v>
                </c:pt>
                <c:pt idx="82">
                  <c:v>0.43246232193278011</c:v>
                </c:pt>
                <c:pt idx="83">
                  <c:v>0.25791117274520325</c:v>
                </c:pt>
                <c:pt idx="84">
                  <c:v>0.28498703450277607</c:v>
                </c:pt>
                <c:pt idx="85">
                  <c:v>0.32215721853728074</c:v>
                </c:pt>
                <c:pt idx="86">
                  <c:v>0.41947673864991097</c:v>
                </c:pt>
                <c:pt idx="87">
                  <c:v>0.27757933187191175</c:v>
                </c:pt>
                <c:pt idx="88">
                  <c:v>0.3858049677628832</c:v>
                </c:pt>
                <c:pt idx="89">
                  <c:v>0.23797027807008009</c:v>
                </c:pt>
                <c:pt idx="90">
                  <c:v>0.36928305209446632</c:v>
                </c:pt>
                <c:pt idx="91">
                  <c:v>0.37394388722482108</c:v>
                </c:pt>
                <c:pt idx="92">
                  <c:v>0.16862518532974025</c:v>
                </c:pt>
                <c:pt idx="93">
                  <c:v>0.28053535970186672</c:v>
                </c:pt>
                <c:pt idx="94">
                  <c:v>0.35276246812760781</c:v>
                </c:pt>
                <c:pt idx="95">
                  <c:v>0.204286188982249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AD-49A2-837B-5E79B75851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4561984"/>
        <c:axId val="364560864"/>
      </c:barChart>
      <c:catAx>
        <c:axId val="364561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4560864"/>
        <c:crosses val="autoZero"/>
        <c:auto val="1"/>
        <c:lblAlgn val="ctr"/>
        <c:lblOffset val="100"/>
        <c:noMultiLvlLbl val="0"/>
      </c:catAx>
      <c:valAx>
        <c:axId val="364560864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uminescence </a:t>
                </a:r>
                <a:r>
                  <a:rPr lang="fr-FR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variation</a:t>
                </a:r>
                <a:r>
                  <a:rPr lang="fr-FR"/>
                  <a:t> (%)</a:t>
                </a:r>
              </a:p>
            </c:rich>
          </c:tx>
          <c:layout>
            <c:manualLayout>
              <c:xMode val="edge"/>
              <c:yMode val="edge"/>
              <c:x val="8.0496574423555081E-3"/>
              <c:y val="0.113188385743893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456198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oteobacter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6.7933952608768083E-2"/>
          <c:y val="0.17726383562290118"/>
          <c:w val="0.91864737435438049"/>
          <c:h val="0.415042039884523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urgraphe!$AC$1</c:f>
              <c:strCache>
                <c:ptCount val="1"/>
                <c:pt idx="0">
                  <c:v>luminescence variation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ourgraphe!$AD$2:$AD$72</c:f>
                <c:numCache>
                  <c:formatCode>General</c:formatCode>
                  <c:ptCount val="71"/>
                  <c:pt idx="0">
                    <c:v>0.15942795986451902</c:v>
                  </c:pt>
                  <c:pt idx="1">
                    <c:v>0.19282554085101239</c:v>
                  </c:pt>
                  <c:pt idx="2">
                    <c:v>6.0843629946920802E-2</c:v>
                  </c:pt>
                  <c:pt idx="3">
                    <c:v>0.16116747652988878</c:v>
                  </c:pt>
                  <c:pt idx="4">
                    <c:v>6.4624020365565304E-2</c:v>
                  </c:pt>
                  <c:pt idx="5">
                    <c:v>0.13111851227361238</c:v>
                  </c:pt>
                  <c:pt idx="6">
                    <c:v>0.16597835575760964</c:v>
                  </c:pt>
                  <c:pt idx="7">
                    <c:v>7.0777439757503335E-2</c:v>
                  </c:pt>
                  <c:pt idx="8">
                    <c:v>0.33676476782047965</c:v>
                  </c:pt>
                  <c:pt idx="9">
                    <c:v>8.1784033313811663E-2</c:v>
                  </c:pt>
                  <c:pt idx="10">
                    <c:v>0.11570971420426823</c:v>
                  </c:pt>
                  <c:pt idx="11">
                    <c:v>0.16329943239103209</c:v>
                  </c:pt>
                  <c:pt idx="12">
                    <c:v>7.0771649941621703E-2</c:v>
                  </c:pt>
                  <c:pt idx="13">
                    <c:v>3.9905061392335135E-2</c:v>
                  </c:pt>
                  <c:pt idx="14">
                    <c:v>4.0789776456931527E-2</c:v>
                  </c:pt>
                  <c:pt idx="15">
                    <c:v>3.8039429004621719E-2</c:v>
                  </c:pt>
                  <c:pt idx="16">
                    <c:v>6.406724784814341E-2</c:v>
                  </c:pt>
                  <c:pt idx="17">
                    <c:v>0.10264922399863231</c:v>
                  </c:pt>
                  <c:pt idx="18">
                    <c:v>4.1785770107144182E-2</c:v>
                  </c:pt>
                  <c:pt idx="19">
                    <c:v>3.3570822685768317E-2</c:v>
                  </c:pt>
                  <c:pt idx="20">
                    <c:v>6.1096523195216558E-2</c:v>
                  </c:pt>
                  <c:pt idx="21">
                    <c:v>2.7403363550837393E-2</c:v>
                  </c:pt>
                  <c:pt idx="22">
                    <c:v>0.10178314581578483</c:v>
                  </c:pt>
                  <c:pt idx="23">
                    <c:v>2.1113288819573799E-2</c:v>
                  </c:pt>
                  <c:pt idx="24">
                    <c:v>6.2793100562201472E-3</c:v>
                  </c:pt>
                  <c:pt idx="25">
                    <c:v>2.3878392299123596E-2</c:v>
                  </c:pt>
                  <c:pt idx="26">
                    <c:v>0.10226853482157058</c:v>
                  </c:pt>
                  <c:pt idx="27">
                    <c:v>0.15869382709920543</c:v>
                  </c:pt>
                  <c:pt idx="28">
                    <c:v>9.2361614388450836E-2</c:v>
                  </c:pt>
                  <c:pt idx="29">
                    <c:v>0.16645627343064487</c:v>
                  </c:pt>
                  <c:pt idx="30">
                    <c:v>2.4737209160239786E-2</c:v>
                  </c:pt>
                  <c:pt idx="31">
                    <c:v>5.8646712169107565E-2</c:v>
                  </c:pt>
                  <c:pt idx="32">
                    <c:v>2.3620666372261605E-2</c:v>
                  </c:pt>
                  <c:pt idx="33">
                    <c:v>3.5052341369514711E-2</c:v>
                  </c:pt>
                  <c:pt idx="34">
                    <c:v>3.1720880446306041E-2</c:v>
                  </c:pt>
                  <c:pt idx="35">
                    <c:v>0.17341883220735527</c:v>
                  </c:pt>
                  <c:pt idx="36">
                    <c:v>5.1128392435038285E-2</c:v>
                  </c:pt>
                  <c:pt idx="37">
                    <c:v>4.5938530978514094E-2</c:v>
                  </c:pt>
                  <c:pt idx="38">
                    <c:v>4.0637145317623261E-2</c:v>
                  </c:pt>
                  <c:pt idx="39">
                    <c:v>9.25345841725079E-2</c:v>
                  </c:pt>
                  <c:pt idx="40">
                    <c:v>0.11460300416160929</c:v>
                  </c:pt>
                  <c:pt idx="41">
                    <c:v>0.15796073244867684</c:v>
                  </c:pt>
                  <c:pt idx="42">
                    <c:v>0.13033676285129031</c:v>
                  </c:pt>
                  <c:pt idx="43">
                    <c:v>7.953536827554647E-2</c:v>
                  </c:pt>
                  <c:pt idx="44">
                    <c:v>5.9367792364686818E-2</c:v>
                  </c:pt>
                  <c:pt idx="45">
                    <c:v>1.5171747001284194E-2</c:v>
                  </c:pt>
                  <c:pt idx="46">
                    <c:v>7.6672336806358196E-2</c:v>
                  </c:pt>
                  <c:pt idx="47">
                    <c:v>3.4382798928160201E-2</c:v>
                  </c:pt>
                  <c:pt idx="48">
                    <c:v>0.16018440571005732</c:v>
                  </c:pt>
                  <c:pt idx="49">
                    <c:v>0.10013018770650194</c:v>
                  </c:pt>
                  <c:pt idx="50">
                    <c:v>5.4561047601817E-2</c:v>
                  </c:pt>
                  <c:pt idx="51">
                    <c:v>4.5138579727378308E-2</c:v>
                  </c:pt>
                  <c:pt idx="52">
                    <c:v>2.1541179604465905E-2</c:v>
                  </c:pt>
                  <c:pt idx="53">
                    <c:v>3.6667772241297449E-2</c:v>
                  </c:pt>
                  <c:pt idx="54">
                    <c:v>9.2828109337355844E-2</c:v>
                  </c:pt>
                  <c:pt idx="55">
                    <c:v>5.2358121855035416E-3</c:v>
                  </c:pt>
                  <c:pt idx="56">
                    <c:v>6.0883380834648754E-2</c:v>
                  </c:pt>
                  <c:pt idx="57">
                    <c:v>0.12264436603530399</c:v>
                  </c:pt>
                  <c:pt idx="58">
                    <c:v>0.26821130447259139</c:v>
                  </c:pt>
                  <c:pt idx="59">
                    <c:v>3.9214057711968134E-2</c:v>
                  </c:pt>
                  <c:pt idx="60">
                    <c:v>0.15902986315360587</c:v>
                  </c:pt>
                  <c:pt idx="61">
                    <c:v>0.12871477854505967</c:v>
                  </c:pt>
                  <c:pt idx="62">
                    <c:v>3.2883831280414874E-2</c:v>
                  </c:pt>
                  <c:pt idx="63">
                    <c:v>0.12261667264500818</c:v>
                  </c:pt>
                  <c:pt idx="64">
                    <c:v>5.2904430104360363E-2</c:v>
                  </c:pt>
                  <c:pt idx="65">
                    <c:v>7.5509159994500197E-2</c:v>
                  </c:pt>
                  <c:pt idx="66">
                    <c:v>0.15210134008294859</c:v>
                  </c:pt>
                  <c:pt idx="67">
                    <c:v>1.4831614075286026E-2</c:v>
                  </c:pt>
                  <c:pt idx="68">
                    <c:v>0.16145033571268472</c:v>
                  </c:pt>
                  <c:pt idx="69">
                    <c:v>0.18563717263283994</c:v>
                  </c:pt>
                  <c:pt idx="70">
                    <c:v>2.1402750640946565E-2</c:v>
                  </c:pt>
                </c:numCache>
              </c:numRef>
            </c:plus>
            <c:minus>
              <c:numRef>
                <c:f>pourgraphe!$AD$2:$AD$72</c:f>
                <c:numCache>
                  <c:formatCode>General</c:formatCode>
                  <c:ptCount val="71"/>
                  <c:pt idx="0">
                    <c:v>0.15942795986451902</c:v>
                  </c:pt>
                  <c:pt idx="1">
                    <c:v>0.19282554085101239</c:v>
                  </c:pt>
                  <c:pt idx="2">
                    <c:v>6.0843629946920802E-2</c:v>
                  </c:pt>
                  <c:pt idx="3">
                    <c:v>0.16116747652988878</c:v>
                  </c:pt>
                  <c:pt idx="4">
                    <c:v>6.4624020365565304E-2</c:v>
                  </c:pt>
                  <c:pt idx="5">
                    <c:v>0.13111851227361238</c:v>
                  </c:pt>
                  <c:pt idx="6">
                    <c:v>0.16597835575760964</c:v>
                  </c:pt>
                  <c:pt idx="7">
                    <c:v>7.0777439757503335E-2</c:v>
                  </c:pt>
                  <c:pt idx="8">
                    <c:v>0.33676476782047965</c:v>
                  </c:pt>
                  <c:pt idx="9">
                    <c:v>8.1784033313811663E-2</c:v>
                  </c:pt>
                  <c:pt idx="10">
                    <c:v>0.11570971420426823</c:v>
                  </c:pt>
                  <c:pt idx="11">
                    <c:v>0.16329943239103209</c:v>
                  </c:pt>
                  <c:pt idx="12">
                    <c:v>7.0771649941621703E-2</c:v>
                  </c:pt>
                  <c:pt idx="13">
                    <c:v>3.9905061392335135E-2</c:v>
                  </c:pt>
                  <c:pt idx="14">
                    <c:v>4.0789776456931527E-2</c:v>
                  </c:pt>
                  <c:pt idx="15">
                    <c:v>3.8039429004621719E-2</c:v>
                  </c:pt>
                  <c:pt idx="16">
                    <c:v>6.406724784814341E-2</c:v>
                  </c:pt>
                  <c:pt idx="17">
                    <c:v>0.10264922399863231</c:v>
                  </c:pt>
                  <c:pt idx="18">
                    <c:v>4.1785770107144182E-2</c:v>
                  </c:pt>
                  <c:pt idx="19">
                    <c:v>3.3570822685768317E-2</c:v>
                  </c:pt>
                  <c:pt idx="20">
                    <c:v>6.1096523195216558E-2</c:v>
                  </c:pt>
                  <c:pt idx="21">
                    <c:v>2.7403363550837393E-2</c:v>
                  </c:pt>
                  <c:pt idx="22">
                    <c:v>0.10178314581578483</c:v>
                  </c:pt>
                  <c:pt idx="23">
                    <c:v>2.1113288819573799E-2</c:v>
                  </c:pt>
                  <c:pt idx="24">
                    <c:v>6.2793100562201472E-3</c:v>
                  </c:pt>
                  <c:pt idx="25">
                    <c:v>2.3878392299123596E-2</c:v>
                  </c:pt>
                  <c:pt idx="26">
                    <c:v>0.10226853482157058</c:v>
                  </c:pt>
                  <c:pt idx="27">
                    <c:v>0.15869382709920543</c:v>
                  </c:pt>
                  <c:pt idx="28">
                    <c:v>9.2361614388450836E-2</c:v>
                  </c:pt>
                  <c:pt idx="29">
                    <c:v>0.16645627343064487</c:v>
                  </c:pt>
                  <c:pt idx="30">
                    <c:v>2.4737209160239786E-2</c:v>
                  </c:pt>
                  <c:pt idx="31">
                    <c:v>5.8646712169107565E-2</c:v>
                  </c:pt>
                  <c:pt idx="32">
                    <c:v>2.3620666372261605E-2</c:v>
                  </c:pt>
                  <c:pt idx="33">
                    <c:v>3.5052341369514711E-2</c:v>
                  </c:pt>
                  <c:pt idx="34">
                    <c:v>3.1720880446306041E-2</c:v>
                  </c:pt>
                  <c:pt idx="35">
                    <c:v>0.17341883220735527</c:v>
                  </c:pt>
                  <c:pt idx="36">
                    <c:v>5.1128392435038285E-2</c:v>
                  </c:pt>
                  <c:pt idx="37">
                    <c:v>4.5938530978514094E-2</c:v>
                  </c:pt>
                  <c:pt idx="38">
                    <c:v>4.0637145317623261E-2</c:v>
                  </c:pt>
                  <c:pt idx="39">
                    <c:v>9.25345841725079E-2</c:v>
                  </c:pt>
                  <c:pt idx="40">
                    <c:v>0.11460300416160929</c:v>
                  </c:pt>
                  <c:pt idx="41">
                    <c:v>0.15796073244867684</c:v>
                  </c:pt>
                  <c:pt idx="42">
                    <c:v>0.13033676285129031</c:v>
                  </c:pt>
                  <c:pt idx="43">
                    <c:v>7.953536827554647E-2</c:v>
                  </c:pt>
                  <c:pt idx="44">
                    <c:v>5.9367792364686818E-2</c:v>
                  </c:pt>
                  <c:pt idx="45">
                    <c:v>1.5171747001284194E-2</c:v>
                  </c:pt>
                  <c:pt idx="46">
                    <c:v>7.6672336806358196E-2</c:v>
                  </c:pt>
                  <c:pt idx="47">
                    <c:v>3.4382798928160201E-2</c:v>
                  </c:pt>
                  <c:pt idx="48">
                    <c:v>0.16018440571005732</c:v>
                  </c:pt>
                  <c:pt idx="49">
                    <c:v>0.10013018770650194</c:v>
                  </c:pt>
                  <c:pt idx="50">
                    <c:v>5.4561047601817E-2</c:v>
                  </c:pt>
                  <c:pt idx="51">
                    <c:v>4.5138579727378308E-2</c:v>
                  </c:pt>
                  <c:pt idx="52">
                    <c:v>2.1541179604465905E-2</c:v>
                  </c:pt>
                  <c:pt idx="53">
                    <c:v>3.6667772241297449E-2</c:v>
                  </c:pt>
                  <c:pt idx="54">
                    <c:v>9.2828109337355844E-2</c:v>
                  </c:pt>
                  <c:pt idx="55">
                    <c:v>5.2358121855035416E-3</c:v>
                  </c:pt>
                  <c:pt idx="56">
                    <c:v>6.0883380834648754E-2</c:v>
                  </c:pt>
                  <c:pt idx="57">
                    <c:v>0.12264436603530399</c:v>
                  </c:pt>
                  <c:pt idx="58">
                    <c:v>0.26821130447259139</c:v>
                  </c:pt>
                  <c:pt idx="59">
                    <c:v>3.9214057711968134E-2</c:v>
                  </c:pt>
                  <c:pt idx="60">
                    <c:v>0.15902986315360587</c:v>
                  </c:pt>
                  <c:pt idx="61">
                    <c:v>0.12871477854505967</c:v>
                  </c:pt>
                  <c:pt idx="62">
                    <c:v>3.2883831280414874E-2</c:v>
                  </c:pt>
                  <c:pt idx="63">
                    <c:v>0.12261667264500818</c:v>
                  </c:pt>
                  <c:pt idx="64">
                    <c:v>5.2904430104360363E-2</c:v>
                  </c:pt>
                  <c:pt idx="65">
                    <c:v>7.5509159994500197E-2</c:v>
                  </c:pt>
                  <c:pt idx="66">
                    <c:v>0.15210134008294859</c:v>
                  </c:pt>
                  <c:pt idx="67">
                    <c:v>1.4831614075286026E-2</c:v>
                  </c:pt>
                  <c:pt idx="68">
                    <c:v>0.16145033571268472</c:v>
                  </c:pt>
                  <c:pt idx="69">
                    <c:v>0.18563717263283994</c:v>
                  </c:pt>
                  <c:pt idx="70">
                    <c:v>2.14027506409465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ourgraphe!$Z$4:$Z$72</c:f>
              <c:strCache>
                <c:ptCount val="69"/>
                <c:pt idx="0">
                  <c:v>Alteromonas_360a</c:v>
                </c:pt>
                <c:pt idx="1">
                  <c:v>Cobetia_517</c:v>
                </c:pt>
                <c:pt idx="2">
                  <c:v>Cobetia_108</c:v>
                </c:pt>
                <c:pt idx="3">
                  <c:v>Cobetia_348b</c:v>
                </c:pt>
                <c:pt idx="4">
                  <c:v>Cobetia_377</c:v>
                </c:pt>
                <c:pt idx="5">
                  <c:v>Cobetia_352b</c:v>
                </c:pt>
                <c:pt idx="6">
                  <c:v>Cobetia_355a</c:v>
                </c:pt>
                <c:pt idx="7">
                  <c:v>Cobetia_355bi</c:v>
                </c:pt>
                <c:pt idx="8">
                  <c:v>Cobetia_113</c:v>
                </c:pt>
                <c:pt idx="9">
                  <c:v>Cobetia_431</c:v>
                </c:pt>
                <c:pt idx="10">
                  <c:v>Cobetia_419</c:v>
                </c:pt>
                <c:pt idx="11">
                  <c:v>Cobetia_389a</c:v>
                </c:pt>
                <c:pt idx="12">
                  <c:v>Cobetia_529</c:v>
                </c:pt>
                <c:pt idx="13">
                  <c:v>Erwinia_425a</c:v>
                </c:pt>
                <c:pt idx="14">
                  <c:v>Erwinia_425b</c:v>
                </c:pt>
                <c:pt idx="15">
                  <c:v>Labrenzia_5b</c:v>
                </c:pt>
                <c:pt idx="16">
                  <c:v>Labrenzia_595</c:v>
                </c:pt>
                <c:pt idx="17">
                  <c:v>Labrenzia_509a</c:v>
                </c:pt>
                <c:pt idx="18">
                  <c:v>Marinomonas_424</c:v>
                </c:pt>
                <c:pt idx="19">
                  <c:v>Paraglaciecola_19</c:v>
                </c:pt>
                <c:pt idx="20">
                  <c:v>Paraglaciecola_20a</c:v>
                </c:pt>
                <c:pt idx="21">
                  <c:v>Primorskyibacter_215b</c:v>
                </c:pt>
                <c:pt idx="22">
                  <c:v>Pseudoalteromonas_16b</c:v>
                </c:pt>
                <c:pt idx="23">
                  <c:v>Pseudoalteromonas_20b</c:v>
                </c:pt>
                <c:pt idx="24">
                  <c:v>Pseudoalteromonas_440</c:v>
                </c:pt>
                <c:pt idx="25">
                  <c:v>Pseudoalteromonas_344</c:v>
                </c:pt>
                <c:pt idx="26">
                  <c:v>Pseudoalteromonas_343a</c:v>
                </c:pt>
                <c:pt idx="27">
                  <c:v>Pseudoalteromonas_66</c:v>
                </c:pt>
                <c:pt idx="28">
                  <c:v>Pseudoalteromonas_502</c:v>
                </c:pt>
                <c:pt idx="29">
                  <c:v>Pseudoalteromonas_347</c:v>
                </c:pt>
                <c:pt idx="30">
                  <c:v>Pseudoalteromonas_348a</c:v>
                </c:pt>
                <c:pt idx="31">
                  <c:v>Pseudoalteromonas_358</c:v>
                </c:pt>
                <c:pt idx="32">
                  <c:v>Pseudoalteromonas_362jb</c:v>
                </c:pt>
                <c:pt idx="33">
                  <c:v>Pseudoalteromonas_353</c:v>
                </c:pt>
                <c:pt idx="34">
                  <c:v>Pseudoalteromonas_378</c:v>
                </c:pt>
                <c:pt idx="35">
                  <c:v>Pseudoalteromonas_352a</c:v>
                </c:pt>
                <c:pt idx="36">
                  <c:v>Pseudoalteromonas_355bii</c:v>
                </c:pt>
                <c:pt idx="37">
                  <c:v>Pseudoalteromonas_363b</c:v>
                </c:pt>
                <c:pt idx="38">
                  <c:v>Pseudoalteromonas_380</c:v>
                </c:pt>
                <c:pt idx="39">
                  <c:v>Pseudoalteromonas_381</c:v>
                </c:pt>
                <c:pt idx="40">
                  <c:v>Pseudoalteromonas_356a</c:v>
                </c:pt>
                <c:pt idx="41">
                  <c:v>Pseudoalteromonas_400</c:v>
                </c:pt>
                <c:pt idx="42">
                  <c:v>Pseudoalteromonas_430a</c:v>
                </c:pt>
                <c:pt idx="43">
                  <c:v>Pseudoalteromonas_354</c:v>
                </c:pt>
                <c:pt idx="44">
                  <c:v>Pseudoalteromonas_364b</c:v>
                </c:pt>
                <c:pt idx="45">
                  <c:v>Pseudoalteromonas_368a</c:v>
                </c:pt>
                <c:pt idx="46">
                  <c:v>Pseudoalteromonas_369</c:v>
                </c:pt>
                <c:pt idx="47">
                  <c:v>Pseudoalteromonas_373</c:v>
                </c:pt>
                <c:pt idx="48">
                  <c:v>Pseudoalteromonas_346</c:v>
                </c:pt>
                <c:pt idx="49">
                  <c:v>Pseudoalteromonas_368b</c:v>
                </c:pt>
                <c:pt idx="50">
                  <c:v>Pseudoalteromonas_357</c:v>
                </c:pt>
                <c:pt idx="51">
                  <c:v>Pseudoalteromonas_379</c:v>
                </c:pt>
                <c:pt idx="52">
                  <c:v>Pseudoalteromonas_55</c:v>
                </c:pt>
                <c:pt idx="53">
                  <c:v>Pseudoalteromonas_17</c:v>
                </c:pt>
                <c:pt idx="54">
                  <c:v>Pseudoalteromonas_528</c:v>
                </c:pt>
                <c:pt idx="55">
                  <c:v>Pseudoalteromonas_601</c:v>
                </c:pt>
                <c:pt idx="56">
                  <c:v>Pseudoalteromonas_98</c:v>
                </c:pt>
                <c:pt idx="57">
                  <c:v>Pseudoalteromonas_501</c:v>
                </c:pt>
                <c:pt idx="58">
                  <c:v>Pseudoalteromonas_339</c:v>
                </c:pt>
                <c:pt idx="59">
                  <c:v>Pseudomonas_389b</c:v>
                </c:pt>
                <c:pt idx="60">
                  <c:v>Pseudomonas_505b</c:v>
                </c:pt>
                <c:pt idx="61">
                  <c:v>Pseudomonas_456</c:v>
                </c:pt>
                <c:pt idx="62">
                  <c:v>Pseudomonas_506</c:v>
                </c:pt>
                <c:pt idx="63">
                  <c:v>Pseudovibrio_3</c:v>
                </c:pt>
                <c:pt idx="64">
                  <c:v>Pseudovibrio_270</c:v>
                </c:pt>
                <c:pt idx="65">
                  <c:v>Pseudovibrio_4bii</c:v>
                </c:pt>
                <c:pt idx="66">
                  <c:v>Pseudovibrio_226</c:v>
                </c:pt>
                <c:pt idx="67">
                  <c:v>Psychrobacter_362ja</c:v>
                </c:pt>
                <c:pt idx="68">
                  <c:v>Shewanella_527</c:v>
                </c:pt>
              </c:strCache>
            </c:strRef>
          </c:cat>
          <c:val>
            <c:numRef>
              <c:f>pourgraphe!$AC$4:$AC$72</c:f>
              <c:numCache>
                <c:formatCode>0%</c:formatCode>
                <c:ptCount val="69"/>
                <c:pt idx="0">
                  <c:v>0.23771844868279612</c:v>
                </c:pt>
                <c:pt idx="1">
                  <c:v>0.17224663855265754</c:v>
                </c:pt>
                <c:pt idx="2">
                  <c:v>1.0174627585164551</c:v>
                </c:pt>
                <c:pt idx="3">
                  <c:v>0.63735853401240017</c:v>
                </c:pt>
                <c:pt idx="4">
                  <c:v>0.75987364517872824</c:v>
                </c:pt>
                <c:pt idx="5">
                  <c:v>1.0090192433400951</c:v>
                </c:pt>
                <c:pt idx="6">
                  <c:v>0.54132548750664822</c:v>
                </c:pt>
                <c:pt idx="7">
                  <c:v>0.99845746281637404</c:v>
                </c:pt>
                <c:pt idx="8">
                  <c:v>0.92945969245407012</c:v>
                </c:pt>
                <c:pt idx="9">
                  <c:v>0.1793404611236733</c:v>
                </c:pt>
                <c:pt idx="10">
                  <c:v>1.1122211854480697</c:v>
                </c:pt>
                <c:pt idx="11">
                  <c:v>1.0906246341769679</c:v>
                </c:pt>
                <c:pt idx="12">
                  <c:v>0.5677992167399053</c:v>
                </c:pt>
                <c:pt idx="13">
                  <c:v>0.28133068753353485</c:v>
                </c:pt>
                <c:pt idx="14">
                  <c:v>1.1010540954938812</c:v>
                </c:pt>
                <c:pt idx="15">
                  <c:v>0.33344867127003353</c:v>
                </c:pt>
                <c:pt idx="16">
                  <c:v>0.15943515790190355</c:v>
                </c:pt>
                <c:pt idx="17">
                  <c:v>-3.8154232377287434E-2</c:v>
                </c:pt>
                <c:pt idx="18">
                  <c:v>1.2880019294014566</c:v>
                </c:pt>
                <c:pt idx="19">
                  <c:v>-5.4471715126150899E-2</c:v>
                </c:pt>
                <c:pt idx="20">
                  <c:v>-1.849032808158857E-2</c:v>
                </c:pt>
                <c:pt idx="21">
                  <c:v>0.28324939955867134</c:v>
                </c:pt>
                <c:pt idx="22">
                  <c:v>2.9747606988288489E-2</c:v>
                </c:pt>
                <c:pt idx="23">
                  <c:v>3.1219533313496806E-2</c:v>
                </c:pt>
                <c:pt idx="24">
                  <c:v>4.5455211464542122E-2</c:v>
                </c:pt>
                <c:pt idx="25">
                  <c:v>-3.940009893389107E-2</c:v>
                </c:pt>
                <c:pt idx="26">
                  <c:v>0.23077414277962149</c:v>
                </c:pt>
                <c:pt idx="27">
                  <c:v>7.3626412163687149E-2</c:v>
                </c:pt>
                <c:pt idx="28">
                  <c:v>0.27173107898971094</c:v>
                </c:pt>
                <c:pt idx="29">
                  <c:v>0.27486411574597858</c:v>
                </c:pt>
                <c:pt idx="30">
                  <c:v>-3.6814537297037431E-2</c:v>
                </c:pt>
                <c:pt idx="31">
                  <c:v>0.22389549914696505</c:v>
                </c:pt>
                <c:pt idx="32">
                  <c:v>2.1488503990162222E-2</c:v>
                </c:pt>
                <c:pt idx="33">
                  <c:v>-1.7240756099968557E-2</c:v>
                </c:pt>
                <c:pt idx="34">
                  <c:v>0.16494013165760069</c:v>
                </c:pt>
                <c:pt idx="35">
                  <c:v>0.186373828617175</c:v>
                </c:pt>
                <c:pt idx="36">
                  <c:v>0.10105649890274071</c:v>
                </c:pt>
                <c:pt idx="37">
                  <c:v>2.3464506856616829E-2</c:v>
                </c:pt>
                <c:pt idx="38">
                  <c:v>7.7695460054567622E-3</c:v>
                </c:pt>
                <c:pt idx="39">
                  <c:v>0.16798487963698294</c:v>
                </c:pt>
                <c:pt idx="40">
                  <c:v>1.4495060896110523E-2</c:v>
                </c:pt>
                <c:pt idx="41">
                  <c:v>4.5394067616914002E-2</c:v>
                </c:pt>
                <c:pt idx="42">
                  <c:v>0.20473538262493607</c:v>
                </c:pt>
                <c:pt idx="43">
                  <c:v>-0.12342142236821929</c:v>
                </c:pt>
                <c:pt idx="44">
                  <c:v>0.20614197041007776</c:v>
                </c:pt>
                <c:pt idx="45">
                  <c:v>0.2633211187352491</c:v>
                </c:pt>
                <c:pt idx="46">
                  <c:v>0.13832494163838782</c:v>
                </c:pt>
                <c:pt idx="47">
                  <c:v>0.26502948242218216</c:v>
                </c:pt>
                <c:pt idx="48">
                  <c:v>-0.12585914476846638</c:v>
                </c:pt>
                <c:pt idx="49">
                  <c:v>0.20470586101422761</c:v>
                </c:pt>
                <c:pt idx="50">
                  <c:v>0.13994985279444783</c:v>
                </c:pt>
                <c:pt idx="51">
                  <c:v>0.30015137050346419</c:v>
                </c:pt>
                <c:pt idx="52">
                  <c:v>-0.17402180708077042</c:v>
                </c:pt>
                <c:pt idx="53">
                  <c:v>-2.4784632586442368E-2</c:v>
                </c:pt>
                <c:pt idx="54">
                  <c:v>-1.1198440468898063E-3</c:v>
                </c:pt>
                <c:pt idx="55">
                  <c:v>-2.3348312823046946E-2</c:v>
                </c:pt>
                <c:pt idx="56">
                  <c:v>0.80375490666032268</c:v>
                </c:pt>
                <c:pt idx="57">
                  <c:v>5.0408018466717941E-2</c:v>
                </c:pt>
                <c:pt idx="58">
                  <c:v>6.4968990673290428E-2</c:v>
                </c:pt>
                <c:pt idx="59">
                  <c:v>2.9661032160165135E-2</c:v>
                </c:pt>
                <c:pt idx="60">
                  <c:v>0.11871675425663919</c:v>
                </c:pt>
                <c:pt idx="61">
                  <c:v>9.9908927993066055E-2</c:v>
                </c:pt>
                <c:pt idx="62">
                  <c:v>0.26186037756839364</c:v>
                </c:pt>
                <c:pt idx="63">
                  <c:v>-0.15484014058232143</c:v>
                </c:pt>
                <c:pt idx="64">
                  <c:v>-1.1213762568323404E-2</c:v>
                </c:pt>
                <c:pt idx="65">
                  <c:v>-0.14722768577257062</c:v>
                </c:pt>
                <c:pt idx="66">
                  <c:v>0.31651828829125073</c:v>
                </c:pt>
                <c:pt idx="67">
                  <c:v>0.13544471308151218</c:v>
                </c:pt>
                <c:pt idx="68">
                  <c:v>3.49876164123428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4C-4901-AB30-003E90A181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4567024"/>
        <c:axId val="667796128"/>
      </c:barChart>
      <c:catAx>
        <c:axId val="364567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7796128"/>
        <c:crosses val="autoZero"/>
        <c:auto val="1"/>
        <c:lblAlgn val="ctr"/>
        <c:lblOffset val="100"/>
        <c:noMultiLvlLbl val="0"/>
      </c:catAx>
      <c:valAx>
        <c:axId val="667796128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uminescence</a:t>
                </a:r>
                <a:r>
                  <a:rPr lang="fr-FR" baseline="0"/>
                  <a:t> </a:t>
                </a:r>
                <a:r>
                  <a:rPr lang="fr-FR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variation</a:t>
                </a:r>
                <a:r>
                  <a:rPr lang="fr-FR" baseline="0"/>
                  <a:t>(%)</a:t>
                </a:r>
                <a:endParaRPr lang="fr-FR"/>
              </a:p>
            </c:rich>
          </c:tx>
          <c:layout>
            <c:manualLayout>
              <c:xMode val="edge"/>
              <c:yMode val="edge"/>
              <c:x val="7.6096109597327969E-3"/>
              <c:y val="0.176528381713479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456702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Bacteroide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28557523087517733"/>
          <c:y val="0.11622932652190439"/>
          <c:w val="0.61761339278844218"/>
          <c:h val="0.46005000652205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urgraphe!$G$1</c:f>
              <c:strCache>
                <c:ptCount val="1"/>
                <c:pt idx="0">
                  <c:v>rapport QS/DO samp / QS/DO biosen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ourgraphe!$I$37:$I$45</c:f>
                <c:numCache>
                  <c:formatCode>General</c:formatCode>
                  <c:ptCount val="9"/>
                  <c:pt idx="0">
                    <c:v>1.1352791151454584E-2</c:v>
                  </c:pt>
                  <c:pt idx="1">
                    <c:v>0.14203370997838086</c:v>
                  </c:pt>
                  <c:pt idx="2">
                    <c:v>1.2313300774779126E-2</c:v>
                  </c:pt>
                  <c:pt idx="3">
                    <c:v>1.0875189980328492E-2</c:v>
                  </c:pt>
                  <c:pt idx="4">
                    <c:v>1.9277503083924764E-2</c:v>
                  </c:pt>
                  <c:pt idx="5">
                    <c:v>5.3270019077798936E-2</c:v>
                  </c:pt>
                  <c:pt idx="6">
                    <c:v>4.8504631026154391E-2</c:v>
                  </c:pt>
                  <c:pt idx="7">
                    <c:v>4.0903423853176919E-2</c:v>
                  </c:pt>
                  <c:pt idx="8">
                    <c:v>2.4882610504451265E-2</c:v>
                  </c:pt>
                </c:numCache>
              </c:numRef>
            </c:plus>
            <c:minus>
              <c:numRef>
                <c:f>pourgraphe!$I$37:$I$45</c:f>
                <c:numCache>
                  <c:formatCode>General</c:formatCode>
                  <c:ptCount val="9"/>
                  <c:pt idx="0">
                    <c:v>1.1352791151454584E-2</c:v>
                  </c:pt>
                  <c:pt idx="1">
                    <c:v>0.14203370997838086</c:v>
                  </c:pt>
                  <c:pt idx="2">
                    <c:v>1.2313300774779126E-2</c:v>
                  </c:pt>
                  <c:pt idx="3">
                    <c:v>1.0875189980328492E-2</c:v>
                  </c:pt>
                  <c:pt idx="4">
                    <c:v>1.9277503083924764E-2</c:v>
                  </c:pt>
                  <c:pt idx="5">
                    <c:v>5.3270019077798936E-2</c:v>
                  </c:pt>
                  <c:pt idx="6">
                    <c:v>4.8504631026154391E-2</c:v>
                  </c:pt>
                  <c:pt idx="7">
                    <c:v>4.0903423853176919E-2</c:v>
                  </c:pt>
                  <c:pt idx="8">
                    <c:v>2.48826105044512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ourgraphe!$E$37:$E$45</c:f>
              <c:strCache>
                <c:ptCount val="9"/>
                <c:pt idx="0">
                  <c:v>Algoriphagus_360c</c:v>
                </c:pt>
                <c:pt idx="1">
                  <c:v>Cellulophaga_4A</c:v>
                </c:pt>
                <c:pt idx="2">
                  <c:v>Cellulophaga_444b</c:v>
                </c:pt>
                <c:pt idx="3">
                  <c:v>Cellulophaga_225</c:v>
                </c:pt>
                <c:pt idx="4">
                  <c:v>Cellulophaga_520b</c:v>
                </c:pt>
                <c:pt idx="5">
                  <c:v>Formosa_283</c:v>
                </c:pt>
                <c:pt idx="6">
                  <c:v>Formosa_603</c:v>
                </c:pt>
                <c:pt idx="7">
                  <c:v>Zobellia_5c</c:v>
                </c:pt>
                <c:pt idx="8">
                  <c:v>Zobellia_273a</c:v>
                </c:pt>
              </c:strCache>
            </c:strRef>
          </c:cat>
          <c:val>
            <c:numRef>
              <c:f>pourgraphe!$H$37:$H$45</c:f>
              <c:numCache>
                <c:formatCode>0%</c:formatCode>
                <c:ptCount val="9"/>
                <c:pt idx="0">
                  <c:v>-0.19268417154886797</c:v>
                </c:pt>
                <c:pt idx="1">
                  <c:v>0.2297820683894749</c:v>
                </c:pt>
                <c:pt idx="2">
                  <c:v>-0.10394098683864206</c:v>
                </c:pt>
                <c:pt idx="3">
                  <c:v>3.2479035238706322E-2</c:v>
                </c:pt>
                <c:pt idx="4">
                  <c:v>-9.9247938076999165E-2</c:v>
                </c:pt>
                <c:pt idx="5">
                  <c:v>1.6004923630805523E-2</c:v>
                </c:pt>
                <c:pt idx="6">
                  <c:v>0.10292485319135225</c:v>
                </c:pt>
                <c:pt idx="7">
                  <c:v>1.753347992725196E-3</c:v>
                </c:pt>
                <c:pt idx="8">
                  <c:v>-0.114048069995047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3B-4418-BF0A-93ECE5A0C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7800048"/>
        <c:axId val="667796688"/>
      </c:barChart>
      <c:catAx>
        <c:axId val="667800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7796688"/>
        <c:crosses val="autoZero"/>
        <c:auto val="1"/>
        <c:lblAlgn val="ctr"/>
        <c:lblOffset val="100"/>
        <c:noMultiLvlLbl val="0"/>
      </c:catAx>
      <c:valAx>
        <c:axId val="667796688"/>
        <c:scaling>
          <c:orientation val="minMax"/>
          <c:max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uminescence </a:t>
                </a:r>
                <a:r>
                  <a:rPr lang="fr-FR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variation</a:t>
                </a:r>
                <a:r>
                  <a:rPr lang="fr-FR"/>
                  <a:t> (%)</a:t>
                </a:r>
              </a:p>
            </c:rich>
          </c:tx>
          <c:layout>
            <c:manualLayout>
              <c:xMode val="edge"/>
              <c:yMode val="edge"/>
              <c:x val="4.6477944328620166E-2"/>
              <c:y val="0.168857225406043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780004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ctinobacter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0.12959049263823433"/>
          <c:y val="0.11909382208791131"/>
          <c:w val="0.84801761089557826"/>
          <c:h val="0.460196464756242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urgraphe!$G$1</c:f>
              <c:strCache>
                <c:ptCount val="1"/>
                <c:pt idx="0">
                  <c:v>rapport QS/DO samp / QS/DO biosen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ourgraphe!$I$3:$I$36</c:f>
                <c:numCache>
                  <c:formatCode>General</c:formatCode>
                  <c:ptCount val="34"/>
                  <c:pt idx="0">
                    <c:v>0.21028145205934537</c:v>
                  </c:pt>
                  <c:pt idx="1">
                    <c:v>0.15760107916436486</c:v>
                  </c:pt>
                  <c:pt idx="2">
                    <c:v>4.5355238382987322E-2</c:v>
                  </c:pt>
                  <c:pt idx="3">
                    <c:v>2.6492233495044416E-2</c:v>
                  </c:pt>
                  <c:pt idx="4">
                    <c:v>1.4651463313704149E-2</c:v>
                  </c:pt>
                  <c:pt idx="5">
                    <c:v>7.7568499691428192E-2</c:v>
                  </c:pt>
                  <c:pt idx="6">
                    <c:v>6.2705260725364767E-2</c:v>
                  </c:pt>
                  <c:pt idx="7">
                    <c:v>1.5139756919714148E-2</c:v>
                  </c:pt>
                  <c:pt idx="8">
                    <c:v>6.8688634959236938E-2</c:v>
                  </c:pt>
                  <c:pt idx="9">
                    <c:v>1.5788519645043055E-2</c:v>
                  </c:pt>
                  <c:pt idx="10">
                    <c:v>4.1702993597323101E-2</c:v>
                  </c:pt>
                  <c:pt idx="11">
                    <c:v>3.5543112535568883E-2</c:v>
                  </c:pt>
                  <c:pt idx="12">
                    <c:v>4.8461487562096285E-3</c:v>
                  </c:pt>
                  <c:pt idx="13">
                    <c:v>1.2950901764347909E-2</c:v>
                  </c:pt>
                  <c:pt idx="14">
                    <c:v>0.11049508238485406</c:v>
                  </c:pt>
                  <c:pt idx="15">
                    <c:v>0.1298803575884328</c:v>
                  </c:pt>
                  <c:pt idx="16">
                    <c:v>5.0764188634614529E-2</c:v>
                  </c:pt>
                  <c:pt idx="17">
                    <c:v>7.6206212570210832E-2</c:v>
                  </c:pt>
                  <c:pt idx="18">
                    <c:v>5.2246789994688403E-2</c:v>
                  </c:pt>
                  <c:pt idx="19">
                    <c:v>2.7155849418340393E-2</c:v>
                  </c:pt>
                  <c:pt idx="20">
                    <c:v>1.4517780878942885E-2</c:v>
                  </c:pt>
                  <c:pt idx="21">
                    <c:v>2.6542967543871639E-2</c:v>
                  </c:pt>
                  <c:pt idx="22">
                    <c:v>6.9323124469684805E-2</c:v>
                  </c:pt>
                  <c:pt idx="23">
                    <c:v>8.8050954676926321E-2</c:v>
                  </c:pt>
                  <c:pt idx="24">
                    <c:v>6.5370506478829415E-2</c:v>
                  </c:pt>
                  <c:pt idx="25">
                    <c:v>4.1452934387531573E-2</c:v>
                  </c:pt>
                  <c:pt idx="26">
                    <c:v>8.4977626148254725E-3</c:v>
                  </c:pt>
                  <c:pt idx="27">
                    <c:v>9.8040139124218786E-2</c:v>
                  </c:pt>
                  <c:pt idx="28">
                    <c:v>7.7660497496339131E-2</c:v>
                  </c:pt>
                  <c:pt idx="29">
                    <c:v>7.439273563731269E-2</c:v>
                  </c:pt>
                  <c:pt idx="30">
                    <c:v>2.0730437877898571E-2</c:v>
                  </c:pt>
                  <c:pt idx="31">
                    <c:v>7.1038092100548567E-2</c:v>
                  </c:pt>
                  <c:pt idx="32">
                    <c:v>4.7618092525543748E-2</c:v>
                  </c:pt>
                  <c:pt idx="33">
                    <c:v>0.10350545391929399</c:v>
                  </c:pt>
                </c:numCache>
              </c:numRef>
            </c:plus>
            <c:minus>
              <c:numRef>
                <c:f>pourgraphe!$I$3:$I$36</c:f>
                <c:numCache>
                  <c:formatCode>General</c:formatCode>
                  <c:ptCount val="34"/>
                  <c:pt idx="0">
                    <c:v>0.21028145205934537</c:v>
                  </c:pt>
                  <c:pt idx="1">
                    <c:v>0.15760107916436486</c:v>
                  </c:pt>
                  <c:pt idx="2">
                    <c:v>4.5355238382987322E-2</c:v>
                  </c:pt>
                  <c:pt idx="3">
                    <c:v>2.6492233495044416E-2</c:v>
                  </c:pt>
                  <c:pt idx="4">
                    <c:v>1.4651463313704149E-2</c:v>
                  </c:pt>
                  <c:pt idx="5">
                    <c:v>7.7568499691428192E-2</c:v>
                  </c:pt>
                  <c:pt idx="6">
                    <c:v>6.2705260725364767E-2</c:v>
                  </c:pt>
                  <c:pt idx="7">
                    <c:v>1.5139756919714148E-2</c:v>
                  </c:pt>
                  <c:pt idx="8">
                    <c:v>6.8688634959236938E-2</c:v>
                  </c:pt>
                  <c:pt idx="9">
                    <c:v>1.5788519645043055E-2</c:v>
                  </c:pt>
                  <c:pt idx="10">
                    <c:v>4.1702993597323101E-2</c:v>
                  </c:pt>
                  <c:pt idx="11">
                    <c:v>3.5543112535568883E-2</c:v>
                  </c:pt>
                  <c:pt idx="12">
                    <c:v>4.8461487562096285E-3</c:v>
                  </c:pt>
                  <c:pt idx="13">
                    <c:v>1.2950901764347909E-2</c:v>
                  </c:pt>
                  <c:pt idx="14">
                    <c:v>0.11049508238485406</c:v>
                  </c:pt>
                  <c:pt idx="15">
                    <c:v>0.1298803575884328</c:v>
                  </c:pt>
                  <c:pt idx="16">
                    <c:v>5.0764188634614529E-2</c:v>
                  </c:pt>
                  <c:pt idx="17">
                    <c:v>7.6206212570210832E-2</c:v>
                  </c:pt>
                  <c:pt idx="18">
                    <c:v>5.2246789994688403E-2</c:v>
                  </c:pt>
                  <c:pt idx="19">
                    <c:v>2.7155849418340393E-2</c:v>
                  </c:pt>
                  <c:pt idx="20">
                    <c:v>1.4517780878942885E-2</c:v>
                  </c:pt>
                  <c:pt idx="21">
                    <c:v>2.6542967543871639E-2</c:v>
                  </c:pt>
                  <c:pt idx="22">
                    <c:v>6.9323124469684805E-2</c:v>
                  </c:pt>
                  <c:pt idx="23">
                    <c:v>8.8050954676926321E-2</c:v>
                  </c:pt>
                  <c:pt idx="24">
                    <c:v>6.5370506478829415E-2</c:v>
                  </c:pt>
                  <c:pt idx="25">
                    <c:v>4.1452934387531573E-2</c:v>
                  </c:pt>
                  <c:pt idx="26">
                    <c:v>8.4977626148254725E-3</c:v>
                  </c:pt>
                  <c:pt idx="27">
                    <c:v>9.8040139124218786E-2</c:v>
                  </c:pt>
                  <c:pt idx="28">
                    <c:v>7.7660497496339131E-2</c:v>
                  </c:pt>
                  <c:pt idx="29">
                    <c:v>7.439273563731269E-2</c:v>
                  </c:pt>
                  <c:pt idx="30">
                    <c:v>2.0730437877898571E-2</c:v>
                  </c:pt>
                  <c:pt idx="31">
                    <c:v>7.1038092100548567E-2</c:v>
                  </c:pt>
                  <c:pt idx="32">
                    <c:v>4.7618092525543748E-2</c:v>
                  </c:pt>
                  <c:pt idx="33">
                    <c:v>0.103505453919293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ourgraphe!$E$3:$E$36</c:f>
              <c:strCache>
                <c:ptCount val="34"/>
                <c:pt idx="0">
                  <c:v>Kocuria_566b</c:v>
                </c:pt>
                <c:pt idx="1">
                  <c:v>Kocuria_233</c:v>
                </c:pt>
                <c:pt idx="2">
                  <c:v>Kocuria_579a</c:v>
                </c:pt>
                <c:pt idx="3">
                  <c:v>Kocuria_491</c:v>
                </c:pt>
                <c:pt idx="4">
                  <c:v>Microbacterium_509b</c:v>
                </c:pt>
                <c:pt idx="5">
                  <c:v>Microbacterium_514</c:v>
                </c:pt>
                <c:pt idx="6">
                  <c:v>Microbacterium_516</c:v>
                </c:pt>
                <c:pt idx="7">
                  <c:v>Microbacterium_58</c:v>
                </c:pt>
                <c:pt idx="8">
                  <c:v>Microbacterium_387A</c:v>
                </c:pt>
                <c:pt idx="9">
                  <c:v>Microbacterium_505aii</c:v>
                </c:pt>
                <c:pt idx="10">
                  <c:v>Micrococcus_432b</c:v>
                </c:pt>
                <c:pt idx="11">
                  <c:v>Mycobacterium_607a</c:v>
                </c:pt>
                <c:pt idx="12">
                  <c:v>Mycobacterium_605a</c:v>
                </c:pt>
                <c:pt idx="13">
                  <c:v>Mycobacterium_590a</c:v>
                </c:pt>
                <c:pt idx="14">
                  <c:v>Rhodococcus_293b</c:v>
                </c:pt>
                <c:pt idx="15">
                  <c:v>Rhodococcus_386</c:v>
                </c:pt>
                <c:pt idx="16">
                  <c:v>Rhodococcus_489b</c:v>
                </c:pt>
                <c:pt idx="17">
                  <c:v>Rhodococcus_532</c:v>
                </c:pt>
                <c:pt idx="18">
                  <c:v>Rhodococcus_558a</c:v>
                </c:pt>
                <c:pt idx="19">
                  <c:v>Rhodococcus_507</c:v>
                </c:pt>
                <c:pt idx="20">
                  <c:v>Rhodococcus_552</c:v>
                </c:pt>
                <c:pt idx="21">
                  <c:v>Rhodococcus_462</c:v>
                </c:pt>
                <c:pt idx="22">
                  <c:v>Salinibacterium_505ai</c:v>
                </c:pt>
                <c:pt idx="23">
                  <c:v>Streptomyces_97</c:v>
                </c:pt>
                <c:pt idx="24">
                  <c:v>Streptomyces_399</c:v>
                </c:pt>
                <c:pt idx="25">
                  <c:v>Streptomyces_483</c:v>
                </c:pt>
                <c:pt idx="26">
                  <c:v>Streptomyces_609</c:v>
                </c:pt>
                <c:pt idx="27">
                  <c:v>Streptomyces_479</c:v>
                </c:pt>
                <c:pt idx="28">
                  <c:v>Streptomyces_548</c:v>
                </c:pt>
                <c:pt idx="29">
                  <c:v>Streptomyces_555</c:v>
                </c:pt>
                <c:pt idx="30">
                  <c:v>Streptomyces_557</c:v>
                </c:pt>
                <c:pt idx="31">
                  <c:v>Streptomyces_484</c:v>
                </c:pt>
                <c:pt idx="32">
                  <c:v>Streptomyces_591</c:v>
                </c:pt>
                <c:pt idx="33">
                  <c:v>Williamsia_561</c:v>
                </c:pt>
              </c:strCache>
            </c:strRef>
          </c:cat>
          <c:val>
            <c:numRef>
              <c:f>pourgraphe!$H$3:$H$36</c:f>
              <c:numCache>
                <c:formatCode>0%</c:formatCode>
                <c:ptCount val="34"/>
                <c:pt idx="0">
                  <c:v>0.26176070580320854</c:v>
                </c:pt>
                <c:pt idx="1">
                  <c:v>0.75827099318728752</c:v>
                </c:pt>
                <c:pt idx="2">
                  <c:v>0.3450719856740212</c:v>
                </c:pt>
                <c:pt idx="3">
                  <c:v>4.6792979635146281E-3</c:v>
                </c:pt>
                <c:pt idx="4">
                  <c:v>0.16602631338319629</c:v>
                </c:pt>
                <c:pt idx="5">
                  <c:v>8.6211392329586412E-2</c:v>
                </c:pt>
                <c:pt idx="6">
                  <c:v>1.2711066318600084E-2</c:v>
                </c:pt>
                <c:pt idx="7">
                  <c:v>0.18585143212815369</c:v>
                </c:pt>
                <c:pt idx="8">
                  <c:v>1.0634898063913267E-2</c:v>
                </c:pt>
                <c:pt idx="9">
                  <c:v>-6.160708743072163E-2</c:v>
                </c:pt>
                <c:pt idx="10">
                  <c:v>8.4641578977248111E-2</c:v>
                </c:pt>
                <c:pt idx="11">
                  <c:v>7.1047483703263081E-2</c:v>
                </c:pt>
                <c:pt idx="12">
                  <c:v>0.18887317766483314</c:v>
                </c:pt>
                <c:pt idx="13">
                  <c:v>-6.3811481921090318E-2</c:v>
                </c:pt>
                <c:pt idx="14">
                  <c:v>-1.0605447093035791E-2</c:v>
                </c:pt>
                <c:pt idx="15">
                  <c:v>-0.15812655765707173</c:v>
                </c:pt>
                <c:pt idx="16">
                  <c:v>4.0778507170011968E-2</c:v>
                </c:pt>
                <c:pt idx="17">
                  <c:v>5.7825449479618207E-2</c:v>
                </c:pt>
                <c:pt idx="18">
                  <c:v>8.1540121072424698E-2</c:v>
                </c:pt>
                <c:pt idx="19">
                  <c:v>0.2174007378229994</c:v>
                </c:pt>
                <c:pt idx="20">
                  <c:v>-9.8465070278970668E-2</c:v>
                </c:pt>
                <c:pt idx="21">
                  <c:v>4.5406207265907828E-2</c:v>
                </c:pt>
                <c:pt idx="22">
                  <c:v>0.29206831985755644</c:v>
                </c:pt>
                <c:pt idx="23">
                  <c:v>0.19260123312728239</c:v>
                </c:pt>
                <c:pt idx="24">
                  <c:v>0.29932696030146921</c:v>
                </c:pt>
                <c:pt idx="25">
                  <c:v>0.16780326395024026</c:v>
                </c:pt>
                <c:pt idx="26">
                  <c:v>-7.5988483886439084E-2</c:v>
                </c:pt>
                <c:pt idx="27">
                  <c:v>-1.5610417707640822E-2</c:v>
                </c:pt>
                <c:pt idx="28">
                  <c:v>0.20426976598138302</c:v>
                </c:pt>
                <c:pt idx="29">
                  <c:v>0.41258065080032869</c:v>
                </c:pt>
                <c:pt idx="30">
                  <c:v>0.10311259283654928</c:v>
                </c:pt>
                <c:pt idx="31">
                  <c:v>-2.5353702232082775E-2</c:v>
                </c:pt>
                <c:pt idx="32">
                  <c:v>0.10564101022163497</c:v>
                </c:pt>
                <c:pt idx="33">
                  <c:v>8.25240200427987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67-4F42-A1F3-68048579F5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67801728"/>
        <c:axId val="667802288"/>
      </c:barChart>
      <c:catAx>
        <c:axId val="667801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7802288"/>
        <c:crosses val="autoZero"/>
        <c:auto val="1"/>
        <c:lblAlgn val="ctr"/>
        <c:lblOffset val="100"/>
        <c:noMultiLvlLbl val="0"/>
      </c:catAx>
      <c:valAx>
        <c:axId val="667802288"/>
        <c:scaling>
          <c:orientation val="minMax"/>
          <c:max val="1.5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Luminescence </a:t>
                </a:r>
                <a:r>
                  <a:rPr lang="fr-FR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rPr>
                  <a:t>variation</a:t>
                </a:r>
                <a:r>
                  <a:rPr lang="fr-FR"/>
                  <a:t>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6780172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Raphaël Lami</cp:lastModifiedBy>
  <cp:revision>12</cp:revision>
  <dcterms:created xsi:type="dcterms:W3CDTF">2018-08-16T07:30:00Z</dcterms:created>
  <dcterms:modified xsi:type="dcterms:W3CDTF">2019-07-21T18:53:00Z</dcterms:modified>
</cp:coreProperties>
</file>